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AA7AFE" w14:textId="77777777" w:rsidR="00D66E7A" w:rsidRPr="00CC12CE" w:rsidRDefault="00D66E7A" w:rsidP="00D66E7A">
      <w:pPr>
        <w:pStyle w:val="Heading2"/>
        <w:spacing w:before="0" w:line="360" w:lineRule="auto"/>
        <w:jc w:val="both"/>
        <w:rPr>
          <w:b/>
        </w:rPr>
      </w:pPr>
      <w:r w:rsidRPr="00CC12CE">
        <w:rPr>
          <w:b/>
        </w:rPr>
        <w:t>Appendices</w:t>
      </w:r>
    </w:p>
    <w:p w14:paraId="7A3D59C8" w14:textId="77777777" w:rsidR="00D66E7A" w:rsidRPr="00CC12CE" w:rsidRDefault="00D66E7A" w:rsidP="00D66E7A">
      <w:pPr>
        <w:spacing w:after="0" w:line="360" w:lineRule="auto"/>
        <w:jc w:val="both"/>
        <w:rPr>
          <w:rFonts w:ascii="Cambria" w:hAnsi="Cambria" w:cs="Times New Roman"/>
          <w:b/>
          <w:sz w:val="24"/>
          <w:szCs w:val="24"/>
        </w:rPr>
      </w:pPr>
      <w:r w:rsidRPr="00CC12CE">
        <w:rPr>
          <w:rFonts w:ascii="Cambria" w:hAnsi="Cambria" w:cs="Times New Roman"/>
          <w:b/>
          <w:sz w:val="24"/>
          <w:szCs w:val="24"/>
        </w:rPr>
        <w:t xml:space="preserve">Appendix I – Search strategy </w:t>
      </w:r>
    </w:p>
    <w:p w14:paraId="1EAA4312" w14:textId="77777777" w:rsidR="00D66E7A" w:rsidRPr="00CC12CE" w:rsidRDefault="00D66E7A" w:rsidP="00D66E7A">
      <w:pPr>
        <w:spacing w:after="0" w:line="360" w:lineRule="auto"/>
        <w:jc w:val="both"/>
        <w:rPr>
          <w:rFonts w:ascii="Cambria" w:hAnsi="Cambria" w:cs="Times New Roman"/>
          <w:b/>
          <w:sz w:val="24"/>
          <w:szCs w:val="24"/>
        </w:rPr>
      </w:pPr>
      <w:r w:rsidRPr="00CC12CE">
        <w:rPr>
          <w:rFonts w:ascii="Cambria" w:hAnsi="Cambria" w:cs="Times New Roman"/>
          <w:b/>
          <w:sz w:val="24"/>
          <w:szCs w:val="24"/>
        </w:rPr>
        <w:t>Database: PubMed</w:t>
      </w:r>
    </w:p>
    <w:tbl>
      <w:tblPr>
        <w:tblW w:w="97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7"/>
        <w:gridCol w:w="8034"/>
        <w:gridCol w:w="989"/>
      </w:tblGrid>
      <w:tr w:rsidR="00D66E7A" w:rsidRPr="00CC12CE" w14:paraId="41048E60" w14:textId="77777777" w:rsidTr="00D01D93">
        <w:tc>
          <w:tcPr>
            <w:tcW w:w="697" w:type="dxa"/>
          </w:tcPr>
          <w:p w14:paraId="04DBD54C"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t #</w:t>
            </w:r>
          </w:p>
        </w:tc>
        <w:tc>
          <w:tcPr>
            <w:tcW w:w="8034" w:type="dxa"/>
          </w:tcPr>
          <w:p w14:paraId="00926A3A"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arch Query</w:t>
            </w:r>
          </w:p>
        </w:tc>
        <w:tc>
          <w:tcPr>
            <w:tcW w:w="989" w:type="dxa"/>
          </w:tcPr>
          <w:p w14:paraId="0C01ED98"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Results</w:t>
            </w:r>
          </w:p>
        </w:tc>
      </w:tr>
      <w:tr w:rsidR="00D66E7A" w:rsidRPr="00CC12CE" w14:paraId="26C625AE" w14:textId="77777777" w:rsidTr="00D01D93">
        <w:trPr>
          <w:trHeight w:val="710"/>
        </w:trPr>
        <w:tc>
          <w:tcPr>
            <w:tcW w:w="697" w:type="dxa"/>
          </w:tcPr>
          <w:p w14:paraId="66D6DA04"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w:t>
            </w:r>
          </w:p>
        </w:tc>
        <w:tc>
          <w:tcPr>
            <w:tcW w:w="8034" w:type="dxa"/>
          </w:tcPr>
          <w:p w14:paraId="5B76CB94"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 xml:space="preserve">(Microlearning[tw] OR "micro learning"[tw] OR microteaching[tw] OR "micro teaching"[tw] OR microlecture[tw] OR microlectures[tw] OR "micro lecture"[tw] OR "micro lectures"[tw] OR “micro content”[tw] OR microcontent[tw] OR microfeedback[tw] OR “micro feedback”[tw] OR microeducation[tw] OR “micro education”[tw] OR microskill[tw] OR "micro skill"[tw] OR microskills[tw] OR "micro skills"[tw] OR mircoformat[tw] OR microformats[tw] OR "micro format"[tw] OR "mirco formats"[tw] OR "just-in-time learning"[tw] OR "just-in-time training"[tw] OR "mlearning"[tw] OR "m-learning"[tw]) OR (("Learning"[Mesh] OR </w:t>
            </w:r>
            <w:r w:rsidRPr="00CC12CE">
              <w:rPr>
                <w:rFonts w:ascii="Cambria" w:eastAsia="Calibri" w:hAnsi="Cambria" w:cs="Times New Roman"/>
                <w:sz w:val="20"/>
                <w:szCs w:val="20"/>
              </w:rPr>
              <w:t xml:space="preserve">"Teaching"[Mesh] </w:t>
            </w:r>
            <w:r w:rsidRPr="00CC12CE">
              <w:rPr>
                <w:rFonts w:ascii="Cambria" w:hAnsi="Cambria" w:cs="Times New Roman"/>
                <w:sz w:val="20"/>
                <w:szCs w:val="20"/>
              </w:rPr>
              <w:t xml:space="preserve">OR learn[tiab] OR learning[tiab] OR learns[tiab] OR "e-learning"[tiab]  OR "elearning"[tiab] OR teaching[tiab] OR teach[tiab]) AND ("Cell Phone"[Mesh] OR “mobile applications”[mesh] OR "Text Messaging"[Mesh] OR "Blogging"[Mesh] OR “cell phone”[tiab] OR cellphone[tiab] OR “smart phone”[tiab] OR smartphone[tiab] OR iphone[tiab] OR android[tiab] OR ipad[tiab] OR tablet[tiab] OR mobile[tiab]  OR ubiquitous[tiab] OR apps[tiab] OR app[tiab] OR podcast[tiab] OR podcasts[tiab] OR podcasting[tiab] OR texting[tiab] OR "text message"[tiab] OR "text messages"[tiab] OR "text messaging"[tiab] OR "short message service"[tiab] OR blog[tiab] OR blogs[tiab] OR blogging[tiab] OR "instant messaging"[tiab] OR "instant message"[tiab])) </w:t>
            </w:r>
          </w:p>
        </w:tc>
        <w:tc>
          <w:tcPr>
            <w:tcW w:w="989" w:type="dxa"/>
          </w:tcPr>
          <w:p w14:paraId="776CDDD4"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6,499</w:t>
            </w:r>
          </w:p>
          <w:p w14:paraId="268711E4" w14:textId="77777777" w:rsidR="00D66E7A" w:rsidRPr="00CC12CE" w:rsidRDefault="00D66E7A" w:rsidP="00D01D93">
            <w:pPr>
              <w:spacing w:after="0" w:line="360" w:lineRule="auto"/>
              <w:jc w:val="both"/>
              <w:rPr>
                <w:rFonts w:ascii="Cambria" w:hAnsi="Cambria" w:cs="Times New Roman"/>
                <w:sz w:val="20"/>
                <w:szCs w:val="20"/>
              </w:rPr>
            </w:pPr>
          </w:p>
        </w:tc>
      </w:tr>
      <w:tr w:rsidR="00D66E7A" w:rsidRPr="00CC12CE" w14:paraId="74780D43" w14:textId="77777777" w:rsidTr="00D01D93">
        <w:trPr>
          <w:trHeight w:val="1430"/>
        </w:trPr>
        <w:tc>
          <w:tcPr>
            <w:tcW w:w="697" w:type="dxa"/>
          </w:tcPr>
          <w:p w14:paraId="1AA0537D"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2</w:t>
            </w:r>
          </w:p>
        </w:tc>
        <w:tc>
          <w:tcPr>
            <w:tcW w:w="8034" w:type="dxa"/>
          </w:tcPr>
          <w:p w14:paraId="13AF9CA2"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Education, Professional"[Mesh] OR "Schools, Health Occupations"[Mesh] OR "Students, Health Occupations"[mesh]  OR "Faculty, Nursing"[Mesh] OR "Faculty, Medical"[mesh] OR "Faculty, Dental"[Mesh] OR ((Nursing[tiab] OR medical[tiab]  OR dental[tiab]  OR pharmacy[tiab]  OR "public health"[tiab] OR "allied health"[tiab] OR chiropractic[tiab] OR midwifery[tiab] Or podiatry[tiab]) AND (education[tiab]  OR school[tiab]  OR schools[tiab]  OR student[tiab]  OR students[tiab]  OR faculty[tiab]))</w:t>
            </w:r>
          </w:p>
        </w:tc>
        <w:tc>
          <w:tcPr>
            <w:tcW w:w="989" w:type="dxa"/>
          </w:tcPr>
          <w:p w14:paraId="5318AB7F"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466,464</w:t>
            </w:r>
          </w:p>
        </w:tc>
      </w:tr>
      <w:tr w:rsidR="00D66E7A" w:rsidRPr="00CC12CE" w14:paraId="26887D19" w14:textId="77777777" w:rsidTr="00D01D93">
        <w:trPr>
          <w:trHeight w:val="251"/>
        </w:trPr>
        <w:tc>
          <w:tcPr>
            <w:tcW w:w="697" w:type="dxa"/>
          </w:tcPr>
          <w:p w14:paraId="3CA1B349"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w:t>
            </w:r>
          </w:p>
        </w:tc>
        <w:tc>
          <w:tcPr>
            <w:tcW w:w="8034" w:type="dxa"/>
          </w:tcPr>
          <w:p w14:paraId="2267B962"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1 AND #2</w:t>
            </w:r>
          </w:p>
        </w:tc>
        <w:tc>
          <w:tcPr>
            <w:tcW w:w="989" w:type="dxa"/>
          </w:tcPr>
          <w:p w14:paraId="003FB17B"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267</w:t>
            </w:r>
          </w:p>
        </w:tc>
      </w:tr>
      <w:tr w:rsidR="00D66E7A" w:rsidRPr="00CC12CE" w14:paraId="51BC73CF" w14:textId="77777777" w:rsidTr="00D01D93">
        <w:trPr>
          <w:trHeight w:val="971"/>
        </w:trPr>
        <w:tc>
          <w:tcPr>
            <w:tcW w:w="697" w:type="dxa"/>
          </w:tcPr>
          <w:p w14:paraId="5D33F183"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4</w:t>
            </w:r>
          </w:p>
        </w:tc>
        <w:tc>
          <w:tcPr>
            <w:tcW w:w="8034" w:type="dxa"/>
          </w:tcPr>
          <w:p w14:paraId="2CC5171E"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 NOT (((teens[tiab] OR teen[tiab] OR teenager[tiab] OR adolescent[tiab] OR adolescents[tiab] OR adolescence[tiab] OR child[tiab] OR kid[tiab] OR kids[tiab] OR children[tiab] OR youth[tiab] OR “high school”[tiab] OR infant[tiab] OR newborn[tiab] OR adolescent[Mesh] OR child[Mesh] OR infant[Mesh])) NOT "Adult"[Mesh])</w:t>
            </w:r>
          </w:p>
        </w:tc>
        <w:tc>
          <w:tcPr>
            <w:tcW w:w="989" w:type="dxa"/>
          </w:tcPr>
          <w:p w14:paraId="20149C4A"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212</w:t>
            </w:r>
          </w:p>
        </w:tc>
      </w:tr>
      <w:tr w:rsidR="00D66E7A" w:rsidRPr="00CC12CE" w14:paraId="66F35942" w14:textId="77777777" w:rsidTr="00D01D93">
        <w:trPr>
          <w:trHeight w:val="269"/>
        </w:trPr>
        <w:tc>
          <w:tcPr>
            <w:tcW w:w="697" w:type="dxa"/>
          </w:tcPr>
          <w:p w14:paraId="45B3BD7E"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5</w:t>
            </w:r>
          </w:p>
        </w:tc>
        <w:tc>
          <w:tcPr>
            <w:tcW w:w="8034" w:type="dxa"/>
          </w:tcPr>
          <w:p w14:paraId="1B7956D4" w14:textId="77777777" w:rsidR="00D66E7A" w:rsidRPr="00CC12CE" w:rsidRDefault="00D66E7A" w:rsidP="00D01D93">
            <w:pPr>
              <w:spacing w:after="0" w:line="360" w:lineRule="auto"/>
              <w:jc w:val="both"/>
              <w:outlineLvl w:val="2"/>
              <w:rPr>
                <w:rFonts w:ascii="Cambria" w:eastAsia="Times New Roman" w:hAnsi="Cambria" w:cs="Times New Roman"/>
                <w:bCs/>
                <w:sz w:val="20"/>
                <w:szCs w:val="20"/>
              </w:rPr>
            </w:pPr>
            <w:r w:rsidRPr="00CC12CE">
              <w:rPr>
                <w:rFonts w:ascii="Cambria" w:eastAsia="Times New Roman" w:hAnsi="Cambria" w:cs="Times New Roman"/>
                <w:bCs/>
                <w:sz w:val="20"/>
                <w:szCs w:val="20"/>
              </w:rPr>
              <w:t>#4 AND English[lang]</w:t>
            </w:r>
          </w:p>
        </w:tc>
        <w:tc>
          <w:tcPr>
            <w:tcW w:w="989" w:type="dxa"/>
          </w:tcPr>
          <w:p w14:paraId="1904C481"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134</w:t>
            </w:r>
          </w:p>
        </w:tc>
      </w:tr>
    </w:tbl>
    <w:p w14:paraId="20B4355C" w14:textId="77777777" w:rsidR="00D66E7A" w:rsidRPr="00CC12CE" w:rsidRDefault="00D66E7A" w:rsidP="00D66E7A">
      <w:pPr>
        <w:spacing w:after="0" w:line="360" w:lineRule="auto"/>
        <w:jc w:val="both"/>
        <w:rPr>
          <w:rFonts w:ascii="Times New Roman" w:hAnsi="Times New Roman" w:cs="Times New Roman"/>
          <w:sz w:val="20"/>
          <w:szCs w:val="20"/>
        </w:rPr>
      </w:pPr>
    </w:p>
    <w:p w14:paraId="3C6FD1FB" w14:textId="77777777" w:rsidR="00D66E7A" w:rsidRPr="00CC12CE" w:rsidRDefault="00D66E7A" w:rsidP="00D66E7A">
      <w:pPr>
        <w:spacing w:after="0" w:line="360" w:lineRule="auto"/>
        <w:jc w:val="both"/>
        <w:rPr>
          <w:rFonts w:ascii="Cambria" w:hAnsi="Cambria" w:cs="Times New Roman"/>
          <w:b/>
          <w:sz w:val="24"/>
          <w:szCs w:val="24"/>
        </w:rPr>
      </w:pPr>
      <w:r w:rsidRPr="00CC12CE">
        <w:rPr>
          <w:rFonts w:ascii="Cambria" w:hAnsi="Cambria" w:cs="Times New Roman"/>
          <w:b/>
          <w:sz w:val="24"/>
          <w:szCs w:val="24"/>
        </w:rPr>
        <w:t>Database: CINAHL (via EBSCO)</w:t>
      </w:r>
    </w:p>
    <w:tbl>
      <w:tblPr>
        <w:tblW w:w="97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0"/>
        <w:gridCol w:w="8080"/>
        <w:gridCol w:w="940"/>
      </w:tblGrid>
      <w:tr w:rsidR="00D66E7A" w:rsidRPr="00CC12CE" w14:paraId="1D17585D" w14:textId="77777777" w:rsidTr="00D01D93">
        <w:tc>
          <w:tcPr>
            <w:tcW w:w="700" w:type="dxa"/>
          </w:tcPr>
          <w:p w14:paraId="28D74F92"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t #</w:t>
            </w:r>
          </w:p>
        </w:tc>
        <w:tc>
          <w:tcPr>
            <w:tcW w:w="8080" w:type="dxa"/>
          </w:tcPr>
          <w:p w14:paraId="67144F28"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arch Query</w:t>
            </w:r>
          </w:p>
        </w:tc>
        <w:tc>
          <w:tcPr>
            <w:tcW w:w="940" w:type="dxa"/>
          </w:tcPr>
          <w:p w14:paraId="112D9770"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Results</w:t>
            </w:r>
          </w:p>
        </w:tc>
      </w:tr>
      <w:tr w:rsidR="00D66E7A" w:rsidRPr="00CC12CE" w14:paraId="18C1D3E5" w14:textId="77777777" w:rsidTr="00D01D93">
        <w:trPr>
          <w:trHeight w:val="908"/>
        </w:trPr>
        <w:tc>
          <w:tcPr>
            <w:tcW w:w="700" w:type="dxa"/>
          </w:tcPr>
          <w:p w14:paraId="23A5B5DD"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lastRenderedPageBreak/>
              <w:t>1</w:t>
            </w:r>
          </w:p>
        </w:tc>
        <w:tc>
          <w:tcPr>
            <w:tcW w:w="8080" w:type="dxa"/>
          </w:tcPr>
          <w:p w14:paraId="273E9D1A"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 xml:space="preserve">(TI(Microlearning OR "micro learning" OR microteaching OR "micro teaching" OR microlecture OR microlectures OR "micro lecture" OR "micro lectures" OR “micro content” OR microcontent OR microfeedback OR “micro feedback” OR microeducation OR “micro education” OR microskill OR "micro skill" OR microskills OR "micro skills" OR mircoformat OR microformats OR "micro format" OR "mirco formats" OR "just-in-time learning" OR "just-in-time training" OR "mlearning" OR "m-learning") OR AB(Microlearning OR "micro learning" OR microteaching OR "micro teaching" OR microlecture OR microlectures OR "micro lecture" OR "micro lectures" OR “micro content” OR microcontent OR microfeedback OR “micro feedback” OR microeducation OR “micro education” OR microskill OR "micro skill" OR microskills OR "micro skills" OR mircoformat OR microformats OR "micro format" OR "mirco formats" OR "just-in-time learning" OR "just-in-time training" OR "mlearning" OR "m-learning")) OR (((MH "Learning+") OR </w:t>
            </w:r>
            <w:r w:rsidRPr="00CC12CE">
              <w:rPr>
                <w:rFonts w:ascii="Cambria" w:eastAsia="Calibri" w:hAnsi="Cambria" w:cs="Times New Roman"/>
                <w:sz w:val="20"/>
                <w:szCs w:val="20"/>
              </w:rPr>
              <w:t xml:space="preserve">(MH "Teaching+") </w:t>
            </w:r>
            <w:r w:rsidRPr="00CC12CE">
              <w:rPr>
                <w:rFonts w:ascii="Cambria" w:hAnsi="Cambria" w:cs="Times New Roman"/>
                <w:sz w:val="20"/>
                <w:szCs w:val="20"/>
              </w:rPr>
              <w:t>OR TI(learn OR learning OR learns OR "e-learning" OR elearning OR teaching OR teach) OR AB(learn OR learning OR learns OR "e-learning" OR elearning OR teaching OR teach)) AND ((MH "Cellular Phone+") OR (MH "Mobile Applications") OR (MH "Blogs") OR (MH "Instant Messaging") OR TI(“cell phone” OR cellphone OR “smart phone” OR smartphone OR iphone OR android OR ipad OR tablet OR mobile  OR ubiquitous OR apps OR app OR podcast OR podcasts OR podcasting OR texting OR "text message" OR "text messages" OR "text messaging" OR "short message service" OR blog OR blogs OR blogging OR "instant messaging" OR "instant message") OR AB(“cell phone” OR cellphone OR “smart phone” OR smartphone OR iphone OR android OR ipad OR tablet OR mobile  OR ubiquitous OR apps OR app OR podcast OR podcasts OR podcasting OR texting OR "text message" OR "text messages" OR "text messaging" OR "short message service" OR blog OR blogs OR blogging OR "instant messaging" OR "instant message")))</w:t>
            </w:r>
          </w:p>
        </w:tc>
        <w:tc>
          <w:tcPr>
            <w:tcW w:w="940" w:type="dxa"/>
          </w:tcPr>
          <w:p w14:paraId="281DC2AB"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4,081</w:t>
            </w:r>
          </w:p>
        </w:tc>
      </w:tr>
      <w:tr w:rsidR="00D66E7A" w:rsidRPr="00CC12CE" w14:paraId="2D1B5909" w14:textId="77777777" w:rsidTr="00D01D93">
        <w:trPr>
          <w:trHeight w:val="620"/>
        </w:trPr>
        <w:tc>
          <w:tcPr>
            <w:tcW w:w="700" w:type="dxa"/>
          </w:tcPr>
          <w:p w14:paraId="5EEAAD64"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2</w:t>
            </w:r>
          </w:p>
        </w:tc>
        <w:tc>
          <w:tcPr>
            <w:tcW w:w="8080" w:type="dxa"/>
          </w:tcPr>
          <w:p w14:paraId="6C0AADD1"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 xml:space="preserve">MH "Education, Health Sciences" OR "Schools, Health Occupations" OR MH "Students, Health Occupations" OR MH "Faculty, Health Occupations" OR TI ((Nursing OR medical  OR "allied health" OR chiropractic OR dental  OR midwifery OR pharmacy  OR "public health" OR podiatry) AND (education  OR school  OR schools  OR student  OR students  OR faculty)) OR AB ((Nursing OR medical  OR "allied health" OR chiropractic OR dental  OR midwifery OR pharmacy  OR "public health" OR podiatry) AND (education  OR school  OR schools  OR student  OR students  OR faculty))  </w:t>
            </w:r>
          </w:p>
        </w:tc>
        <w:tc>
          <w:tcPr>
            <w:tcW w:w="940" w:type="dxa"/>
          </w:tcPr>
          <w:p w14:paraId="70BB189E"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28,653</w:t>
            </w:r>
          </w:p>
          <w:p w14:paraId="54AC629A" w14:textId="77777777" w:rsidR="00D66E7A" w:rsidRPr="00CC12CE" w:rsidRDefault="00D66E7A" w:rsidP="00D01D93">
            <w:pPr>
              <w:spacing w:after="0" w:line="360" w:lineRule="auto"/>
              <w:jc w:val="both"/>
              <w:rPr>
                <w:rFonts w:ascii="Cambria" w:hAnsi="Cambria" w:cs="Times New Roman"/>
                <w:sz w:val="20"/>
                <w:szCs w:val="20"/>
              </w:rPr>
            </w:pPr>
          </w:p>
          <w:p w14:paraId="744F9BDD" w14:textId="77777777" w:rsidR="00D66E7A" w:rsidRPr="00CC12CE" w:rsidRDefault="00D66E7A" w:rsidP="00D01D93">
            <w:pPr>
              <w:spacing w:after="0" w:line="360" w:lineRule="auto"/>
              <w:jc w:val="both"/>
              <w:rPr>
                <w:rFonts w:ascii="Cambria" w:hAnsi="Cambria" w:cs="Times New Roman"/>
                <w:sz w:val="20"/>
                <w:szCs w:val="20"/>
              </w:rPr>
            </w:pPr>
          </w:p>
        </w:tc>
      </w:tr>
      <w:tr w:rsidR="00D66E7A" w:rsidRPr="00CC12CE" w14:paraId="17F8F16C" w14:textId="77777777" w:rsidTr="00D01D93">
        <w:trPr>
          <w:trHeight w:val="296"/>
        </w:trPr>
        <w:tc>
          <w:tcPr>
            <w:tcW w:w="700" w:type="dxa"/>
          </w:tcPr>
          <w:p w14:paraId="0D33698B"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w:t>
            </w:r>
          </w:p>
        </w:tc>
        <w:tc>
          <w:tcPr>
            <w:tcW w:w="8080" w:type="dxa"/>
          </w:tcPr>
          <w:p w14:paraId="0864A09D"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1 AND #2</w:t>
            </w:r>
          </w:p>
        </w:tc>
        <w:tc>
          <w:tcPr>
            <w:tcW w:w="940" w:type="dxa"/>
          </w:tcPr>
          <w:p w14:paraId="17725378"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523</w:t>
            </w:r>
          </w:p>
        </w:tc>
      </w:tr>
      <w:tr w:rsidR="00D66E7A" w:rsidRPr="00CC12CE" w14:paraId="3F2F6314" w14:textId="77777777" w:rsidTr="00D01D93">
        <w:trPr>
          <w:trHeight w:val="971"/>
        </w:trPr>
        <w:tc>
          <w:tcPr>
            <w:tcW w:w="700" w:type="dxa"/>
          </w:tcPr>
          <w:p w14:paraId="44527302"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4</w:t>
            </w:r>
          </w:p>
        </w:tc>
        <w:tc>
          <w:tcPr>
            <w:tcW w:w="8080" w:type="dxa"/>
          </w:tcPr>
          <w:p w14:paraId="2A12E51A"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 NOT ((((TI (teens OR teen OR teenager OR adolescent OR adolescence OR adolescents OR child OR kid OR kids OR children OR youth OR “high school” OR infant OR newborn) OR AB (teens OR teen OR teenager OR adolescent OR adolescence OR adolescents OR child OR kid OR kids OR children OR youth OR “high school” OR infant OR newborn) OR MH "Adolescence" OR MH "Child")) NOT (MH "Adult+"))</w:t>
            </w:r>
          </w:p>
        </w:tc>
        <w:tc>
          <w:tcPr>
            <w:tcW w:w="940" w:type="dxa"/>
          </w:tcPr>
          <w:p w14:paraId="31EBD3F6"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489</w:t>
            </w:r>
          </w:p>
        </w:tc>
      </w:tr>
      <w:tr w:rsidR="00D66E7A" w:rsidRPr="00CC12CE" w14:paraId="4CDE39F4" w14:textId="77777777" w:rsidTr="00D01D93">
        <w:trPr>
          <w:trHeight w:val="179"/>
        </w:trPr>
        <w:tc>
          <w:tcPr>
            <w:tcW w:w="700" w:type="dxa"/>
          </w:tcPr>
          <w:p w14:paraId="17F8C086"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lastRenderedPageBreak/>
              <w:t>5</w:t>
            </w:r>
          </w:p>
        </w:tc>
        <w:tc>
          <w:tcPr>
            <w:tcW w:w="8080" w:type="dxa"/>
          </w:tcPr>
          <w:p w14:paraId="3CFE8861" w14:textId="77777777" w:rsidR="00D66E7A" w:rsidRPr="00CC12CE" w:rsidRDefault="00D66E7A" w:rsidP="00D01D93">
            <w:pPr>
              <w:spacing w:after="0" w:line="360" w:lineRule="auto"/>
              <w:jc w:val="both"/>
              <w:outlineLvl w:val="2"/>
              <w:rPr>
                <w:rFonts w:ascii="Cambria" w:eastAsia="Times New Roman" w:hAnsi="Cambria" w:cs="Times New Roman"/>
                <w:bCs/>
                <w:sz w:val="20"/>
                <w:szCs w:val="20"/>
              </w:rPr>
            </w:pPr>
            <w:r w:rsidRPr="00CC12CE">
              <w:rPr>
                <w:rFonts w:ascii="Cambria" w:eastAsia="Times New Roman" w:hAnsi="Cambria" w:cs="Times New Roman"/>
                <w:bCs/>
                <w:sz w:val="20"/>
                <w:szCs w:val="20"/>
              </w:rPr>
              <w:t>#4 AND LA English</w:t>
            </w:r>
          </w:p>
        </w:tc>
        <w:tc>
          <w:tcPr>
            <w:tcW w:w="940" w:type="dxa"/>
          </w:tcPr>
          <w:p w14:paraId="0BC2D7D2"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455</w:t>
            </w:r>
          </w:p>
        </w:tc>
      </w:tr>
    </w:tbl>
    <w:p w14:paraId="046214FE" w14:textId="77777777" w:rsidR="00D66E7A" w:rsidRPr="00CC12CE" w:rsidRDefault="00D66E7A" w:rsidP="00D66E7A">
      <w:pPr>
        <w:spacing w:after="0" w:line="360" w:lineRule="auto"/>
        <w:jc w:val="both"/>
        <w:rPr>
          <w:rFonts w:ascii="Times New Roman" w:hAnsi="Times New Roman" w:cs="Times New Roman"/>
          <w:sz w:val="20"/>
          <w:szCs w:val="20"/>
        </w:rPr>
      </w:pPr>
    </w:p>
    <w:p w14:paraId="41CC1576" w14:textId="77777777" w:rsidR="00D66E7A" w:rsidRPr="00CC12CE" w:rsidRDefault="00D66E7A" w:rsidP="00D66E7A">
      <w:pPr>
        <w:spacing w:after="0" w:line="360" w:lineRule="auto"/>
        <w:jc w:val="both"/>
        <w:rPr>
          <w:rFonts w:ascii="Cambria" w:hAnsi="Cambria" w:cs="Times New Roman"/>
          <w:b/>
          <w:sz w:val="24"/>
          <w:szCs w:val="24"/>
        </w:rPr>
      </w:pPr>
      <w:r w:rsidRPr="00CC12CE">
        <w:rPr>
          <w:rFonts w:ascii="Cambria" w:hAnsi="Cambria" w:cs="Times New Roman"/>
          <w:b/>
          <w:sz w:val="24"/>
          <w:szCs w:val="24"/>
        </w:rPr>
        <w:t>Database: ERIC (via EBSCO)</w:t>
      </w:r>
    </w:p>
    <w:tbl>
      <w:tblPr>
        <w:tblW w:w="97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2"/>
        <w:gridCol w:w="8161"/>
        <w:gridCol w:w="857"/>
      </w:tblGrid>
      <w:tr w:rsidR="00D66E7A" w:rsidRPr="00CC12CE" w14:paraId="03FED70E" w14:textId="77777777" w:rsidTr="00D01D93">
        <w:tc>
          <w:tcPr>
            <w:tcW w:w="702" w:type="dxa"/>
          </w:tcPr>
          <w:p w14:paraId="4D602AC1"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t #</w:t>
            </w:r>
          </w:p>
        </w:tc>
        <w:tc>
          <w:tcPr>
            <w:tcW w:w="8161" w:type="dxa"/>
          </w:tcPr>
          <w:p w14:paraId="7D55149D"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arch Query</w:t>
            </w:r>
          </w:p>
        </w:tc>
        <w:tc>
          <w:tcPr>
            <w:tcW w:w="857" w:type="dxa"/>
          </w:tcPr>
          <w:p w14:paraId="4404B775"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Results</w:t>
            </w:r>
          </w:p>
        </w:tc>
      </w:tr>
      <w:tr w:rsidR="00D66E7A" w:rsidRPr="00CC12CE" w14:paraId="58AEC08B" w14:textId="77777777" w:rsidTr="00D01D93">
        <w:trPr>
          <w:trHeight w:val="908"/>
        </w:trPr>
        <w:tc>
          <w:tcPr>
            <w:tcW w:w="702" w:type="dxa"/>
          </w:tcPr>
          <w:p w14:paraId="628CD581"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w:t>
            </w:r>
          </w:p>
        </w:tc>
        <w:tc>
          <w:tcPr>
            <w:tcW w:w="8161" w:type="dxa"/>
          </w:tcPr>
          <w:p w14:paraId="4FE79027"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DE "Microteaching" OR (TI(Microlearning OR "micro learning" OR microteaching OR "micro teaching" OR microlecture OR microlectures OR "micro lecture" OR "micro lectures" OR “micro content” OR microcontent OR microfeedback OR “micro feedback” OR microeducation OR “micro education” OR microskill OR "micro skill" OR microskills OR "micro skills" OR mircoformat OR microformats OR "micro format" OR "mirco formats" OR "just-in-time learning" OR "just-in-time training" OR "mlearning" OR "m-learning") OR AB(Microlearning OR "micro learning" OR microteaching OR "micro teaching" OR microlecture OR microlectures OR "micro lecture" OR "micro lectures" OR “micro content” OR microcontent OR microfeedback OR “micro feedback” OR microeducation OR “micro education” OR microskill OR "micro skill" OR microskills OR "micro skills" OR mircoformat OR microformats OR "micro format" OR "mirco formats" OR "just-in-time learning" OR "just-in-time training" OR "mlearning" OR "m-learning")) OR ((DE "Learning" OR DE "Electronic Learning" OR DE "Instruction" OR DE "College Instruction"</w:t>
            </w:r>
            <w:r w:rsidRPr="00CC12CE">
              <w:rPr>
                <w:rFonts w:ascii="Cambria" w:eastAsia="Calibri" w:hAnsi="Cambria" w:cs="Times New Roman"/>
                <w:sz w:val="20"/>
                <w:szCs w:val="20"/>
              </w:rPr>
              <w:t xml:space="preserve"> </w:t>
            </w:r>
            <w:r w:rsidRPr="00CC12CE">
              <w:rPr>
                <w:rFonts w:ascii="Cambria" w:hAnsi="Cambria" w:cs="Times New Roman"/>
                <w:sz w:val="20"/>
                <w:szCs w:val="20"/>
              </w:rPr>
              <w:t>OR TI(learn OR learning OR learns OR "e-learning" OR elearning OR teaching OR teach) OR AB(learn OR learning OR learns OR "e-learning" OR elearning OR teaching OR teach)) AND (DE "Handheld Devices" OR TI(“cell phone” OR cellphone OR “smart phone” OR smartphone OR iphone OR android OR ipad OR tablet OR mobile  OR ubiquitous OR apps OR app OR podcast OR podcasts OR podcasting OR texting OR "text message" OR "text messages" OR "text messaging" OR "short message service" OR blog OR blogs OR blogging OR "instant messaging" OR "instant message") OR AB(“cell phone” OR cellphone OR “smart phone” OR smartphone OR iphone OR android OR ipad OR tablet OR mobile  OR ubiquitous OR apps OR app OR podcast OR podcasts OR podcasting OR texting OR "text message" OR "text messages" OR "text messaging" OR "short message service" OR blog OR blogs OR blogging OR "instant messaging" OR "instant message")))</w:t>
            </w:r>
          </w:p>
        </w:tc>
        <w:tc>
          <w:tcPr>
            <w:tcW w:w="857" w:type="dxa"/>
          </w:tcPr>
          <w:p w14:paraId="0191FD4A"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9,003</w:t>
            </w:r>
          </w:p>
        </w:tc>
      </w:tr>
      <w:tr w:rsidR="00D66E7A" w:rsidRPr="00CC12CE" w14:paraId="46417FBC" w14:textId="77777777" w:rsidTr="00D01D93">
        <w:trPr>
          <w:trHeight w:val="620"/>
        </w:trPr>
        <w:tc>
          <w:tcPr>
            <w:tcW w:w="702" w:type="dxa"/>
          </w:tcPr>
          <w:p w14:paraId="431D8B55"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2</w:t>
            </w:r>
          </w:p>
        </w:tc>
        <w:tc>
          <w:tcPr>
            <w:tcW w:w="8161" w:type="dxa"/>
          </w:tcPr>
          <w:p w14:paraId="5F772454"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 xml:space="preserve">DE "Medical Education" OR DE "Graduate Medical Education" OR DE "Nursing Education" OR DE "Pharmaceutical Education" OR DE "Allied Health Occupations Education" OR DE "Medical Schools" OR DE "Dental Schools" OR DE "Nursing Students" OR DE ”medical students” OR DE "Medical School Faculty" OR TI ((Nursing OR medical  OR "allied health" OR chiropractic OR dental  OR midwifery OR pharmacy  OR "public health" OR podiatry) AND (education  OR school  OR schools  OR student  OR students  OR faculty)) OR AB ((Nursing OR medical  OR "allied health" OR chiropractic OR dental  OR midwifery OR pharmacy  OR "public health" OR podiatry) AND (education  OR school  OR schools  OR student  OR students  OR faculty))  </w:t>
            </w:r>
          </w:p>
        </w:tc>
        <w:tc>
          <w:tcPr>
            <w:tcW w:w="857" w:type="dxa"/>
          </w:tcPr>
          <w:p w14:paraId="78B98C4B"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4,985</w:t>
            </w:r>
          </w:p>
          <w:p w14:paraId="01481B07" w14:textId="77777777" w:rsidR="00D66E7A" w:rsidRPr="00CC12CE" w:rsidRDefault="00D66E7A" w:rsidP="00D01D93">
            <w:pPr>
              <w:spacing w:after="0" w:line="360" w:lineRule="auto"/>
              <w:jc w:val="both"/>
              <w:rPr>
                <w:rFonts w:ascii="Cambria" w:hAnsi="Cambria" w:cs="Times New Roman"/>
                <w:sz w:val="20"/>
                <w:szCs w:val="20"/>
              </w:rPr>
            </w:pPr>
          </w:p>
        </w:tc>
      </w:tr>
      <w:tr w:rsidR="00D66E7A" w:rsidRPr="00CC12CE" w14:paraId="576EBEC6" w14:textId="77777777" w:rsidTr="00D01D93">
        <w:trPr>
          <w:trHeight w:val="260"/>
        </w:trPr>
        <w:tc>
          <w:tcPr>
            <w:tcW w:w="702" w:type="dxa"/>
          </w:tcPr>
          <w:p w14:paraId="59CE1EDF"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w:t>
            </w:r>
          </w:p>
        </w:tc>
        <w:tc>
          <w:tcPr>
            <w:tcW w:w="8161" w:type="dxa"/>
          </w:tcPr>
          <w:p w14:paraId="53833291"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1 AND #2</w:t>
            </w:r>
          </w:p>
        </w:tc>
        <w:tc>
          <w:tcPr>
            <w:tcW w:w="857" w:type="dxa"/>
          </w:tcPr>
          <w:p w14:paraId="6B37D18B"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201</w:t>
            </w:r>
          </w:p>
        </w:tc>
      </w:tr>
      <w:tr w:rsidR="00D66E7A" w:rsidRPr="00CC12CE" w14:paraId="670EA784" w14:textId="77777777" w:rsidTr="00D01D93">
        <w:trPr>
          <w:trHeight w:val="971"/>
        </w:trPr>
        <w:tc>
          <w:tcPr>
            <w:tcW w:w="702" w:type="dxa"/>
          </w:tcPr>
          <w:p w14:paraId="4E99A6BE"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lastRenderedPageBreak/>
              <w:t>4</w:t>
            </w:r>
          </w:p>
        </w:tc>
        <w:tc>
          <w:tcPr>
            <w:tcW w:w="8161" w:type="dxa"/>
          </w:tcPr>
          <w:p w14:paraId="779EA7AE"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 NOT ((TI (teens OR teen OR teenager OR adolescent OR adolescence OR adolescents OR child OR kid OR kids OR children OR youth OR “high school” OR infant OR newborn) OR AB (teens OR teen OR teenager OR adolescent OR adolescence OR adolescents OR child OR kid OR kids OR children OR youth OR “high school” OR infant OR newborn) OR DE "Adolescents" OR DE "Children" OR DE "Early Adolescents")) NOT DE "Adults")</w:t>
            </w:r>
          </w:p>
        </w:tc>
        <w:tc>
          <w:tcPr>
            <w:tcW w:w="857" w:type="dxa"/>
          </w:tcPr>
          <w:p w14:paraId="1C93A431"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78</w:t>
            </w:r>
          </w:p>
        </w:tc>
      </w:tr>
      <w:tr w:rsidR="00D66E7A" w:rsidRPr="00CC12CE" w14:paraId="32D67341" w14:textId="77777777" w:rsidTr="00D01D93">
        <w:trPr>
          <w:trHeight w:val="269"/>
        </w:trPr>
        <w:tc>
          <w:tcPr>
            <w:tcW w:w="702" w:type="dxa"/>
          </w:tcPr>
          <w:p w14:paraId="383D6A3D"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6</w:t>
            </w:r>
          </w:p>
        </w:tc>
        <w:tc>
          <w:tcPr>
            <w:tcW w:w="8161" w:type="dxa"/>
          </w:tcPr>
          <w:p w14:paraId="27218698" w14:textId="77777777" w:rsidR="00D66E7A" w:rsidRPr="00CC12CE" w:rsidRDefault="00D66E7A" w:rsidP="00D01D93">
            <w:pPr>
              <w:spacing w:after="0" w:line="360" w:lineRule="auto"/>
              <w:jc w:val="both"/>
              <w:outlineLvl w:val="2"/>
              <w:rPr>
                <w:rFonts w:ascii="Cambria" w:eastAsia="Times New Roman" w:hAnsi="Cambria" w:cs="Times New Roman"/>
                <w:bCs/>
                <w:sz w:val="20"/>
                <w:szCs w:val="20"/>
              </w:rPr>
            </w:pPr>
            <w:r w:rsidRPr="00CC12CE">
              <w:rPr>
                <w:rFonts w:ascii="Cambria" w:eastAsia="Times New Roman" w:hAnsi="Cambria" w:cs="Times New Roman"/>
                <w:bCs/>
                <w:sz w:val="20"/>
                <w:szCs w:val="20"/>
              </w:rPr>
              <w:t>#5 AND LA English</w:t>
            </w:r>
          </w:p>
        </w:tc>
        <w:tc>
          <w:tcPr>
            <w:tcW w:w="857" w:type="dxa"/>
          </w:tcPr>
          <w:p w14:paraId="4C35464A"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74</w:t>
            </w:r>
          </w:p>
        </w:tc>
      </w:tr>
    </w:tbl>
    <w:p w14:paraId="68104D71" w14:textId="77777777" w:rsidR="00D66E7A" w:rsidRPr="00CC12CE" w:rsidRDefault="00D66E7A" w:rsidP="00D66E7A">
      <w:pPr>
        <w:spacing w:after="0" w:line="360" w:lineRule="auto"/>
        <w:jc w:val="both"/>
        <w:rPr>
          <w:rFonts w:ascii="Times New Roman" w:hAnsi="Times New Roman" w:cs="Times New Roman"/>
          <w:sz w:val="20"/>
          <w:szCs w:val="20"/>
        </w:rPr>
      </w:pPr>
    </w:p>
    <w:p w14:paraId="5477D72B" w14:textId="77777777" w:rsidR="00D66E7A" w:rsidRPr="00CC12CE" w:rsidRDefault="00D66E7A" w:rsidP="00D66E7A">
      <w:pPr>
        <w:spacing w:after="0" w:line="360" w:lineRule="auto"/>
        <w:jc w:val="both"/>
        <w:rPr>
          <w:rFonts w:ascii="Cambria" w:hAnsi="Cambria" w:cs="Times New Roman"/>
          <w:b/>
          <w:sz w:val="24"/>
          <w:szCs w:val="24"/>
        </w:rPr>
      </w:pPr>
      <w:r w:rsidRPr="00CC12CE">
        <w:rPr>
          <w:rFonts w:ascii="Cambria" w:hAnsi="Cambria" w:cs="Times New Roman"/>
          <w:b/>
          <w:sz w:val="24"/>
          <w:szCs w:val="24"/>
        </w:rPr>
        <w:t>Database: Embase</w:t>
      </w:r>
    </w:p>
    <w:tbl>
      <w:tblPr>
        <w:tblW w:w="97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7"/>
        <w:gridCol w:w="8034"/>
        <w:gridCol w:w="989"/>
      </w:tblGrid>
      <w:tr w:rsidR="00D66E7A" w:rsidRPr="00CC12CE" w14:paraId="2E0B42A2" w14:textId="77777777" w:rsidTr="00D01D93">
        <w:tc>
          <w:tcPr>
            <w:tcW w:w="697" w:type="dxa"/>
          </w:tcPr>
          <w:p w14:paraId="148674C6"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t #</w:t>
            </w:r>
          </w:p>
        </w:tc>
        <w:tc>
          <w:tcPr>
            <w:tcW w:w="8034" w:type="dxa"/>
          </w:tcPr>
          <w:p w14:paraId="053A95D7"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arch Query</w:t>
            </w:r>
          </w:p>
        </w:tc>
        <w:tc>
          <w:tcPr>
            <w:tcW w:w="989" w:type="dxa"/>
          </w:tcPr>
          <w:p w14:paraId="33931EA4"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Results</w:t>
            </w:r>
          </w:p>
        </w:tc>
      </w:tr>
      <w:tr w:rsidR="00D66E7A" w:rsidRPr="00CC12CE" w14:paraId="55137448" w14:textId="77777777" w:rsidTr="00D01D93">
        <w:trPr>
          <w:trHeight w:val="710"/>
        </w:trPr>
        <w:tc>
          <w:tcPr>
            <w:tcW w:w="697" w:type="dxa"/>
          </w:tcPr>
          <w:p w14:paraId="01081E84"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w:t>
            </w:r>
          </w:p>
        </w:tc>
        <w:tc>
          <w:tcPr>
            <w:tcW w:w="8034" w:type="dxa"/>
          </w:tcPr>
          <w:p w14:paraId="2F876361"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 xml:space="preserve">(Microlearning:ti,ab OR 'micro learning':ti,ab OR microteaching:ti,ab OR 'micro teaching':ti,ab OR microlecture:ti,ab OR microlectures:ti,ab OR 'micro lecture':ti,ab OR 'micro lectures':ti,ab OR 'micro content':ti,ab OR microcontent:ti,ab OR microfeedback:ti,ab OR 'micro feedback':ti,ab OR microeducation:ti,ab OR 'micro education':ti,ab OR microskill:ti,ab OR 'micro skill':ti,ab OR microskills:ti,ab OR 'micro skills':ti,ab OR mircoformat:ti,ab OR microformats:ti,ab OR 'micro format':ti,ab OR 'mirco formats':ti,ab OR 'just-in-time learning':ti,ab OR 'just-in-time training':ti,ab OR 'mlearning':ti,ab OR 'm-learning':ti,ab) OR (('learning'/exp OR </w:t>
            </w:r>
            <w:r w:rsidRPr="00CC12CE">
              <w:rPr>
                <w:rFonts w:ascii="Cambria" w:eastAsia="Calibri" w:hAnsi="Cambria" w:cs="Times New Roman"/>
                <w:sz w:val="20"/>
                <w:szCs w:val="20"/>
              </w:rPr>
              <w:t xml:space="preserve"> 'teaching'/de </w:t>
            </w:r>
            <w:r w:rsidRPr="00CC12CE">
              <w:rPr>
                <w:rFonts w:ascii="Cambria" w:hAnsi="Cambria" w:cs="Times New Roman"/>
                <w:sz w:val="20"/>
                <w:szCs w:val="20"/>
              </w:rPr>
              <w:t xml:space="preserve">OR learn:ti,ab OR learning:ti,ab OR learns:ti,ab OR 'e-learning':ti,ab  OR 'elearning':ti,ab OR teaching:ti,ab OR teach:ti,ab) AND ('mobile phone'/exp OR  'mobile application'/exp OR  'text messaging'/exp OR 'blogging'/exp OR 'podcast'/exp OR  'cell phone':ti,ab OR cellphone:ti,ab OR 'smart phone':ti,ab OR smartphone:ti,ab OR iphone:ti,ab OR android:ti,ab OR ipad:ti,ab OR tablet:ti,ab OR mobile:ti,ab  OR ubiquitous:ti,ab OR apps:ti,ab OR app:ti,ab OR podcast:ti,ab OR podcasts:ti,ab OR podcasting:ti,ab OR texting:ti,ab OR 'text message':ti,ab OR 'text messages':ti,ab OR 'text messaging':ti,ab OR 'short message service':ti,ab OR blog:ti,ab OR blogs:ti,ab OR blogging:ti,ab OR 'instant messaging':ti,ab OR 'instant message':ti,ab)) </w:t>
            </w:r>
          </w:p>
        </w:tc>
        <w:tc>
          <w:tcPr>
            <w:tcW w:w="989" w:type="dxa"/>
          </w:tcPr>
          <w:p w14:paraId="77FC4745"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9,223</w:t>
            </w:r>
          </w:p>
          <w:p w14:paraId="24470EE7" w14:textId="77777777" w:rsidR="00D66E7A" w:rsidRPr="00CC12CE" w:rsidRDefault="00D66E7A" w:rsidP="00D01D93">
            <w:pPr>
              <w:spacing w:after="0" w:line="360" w:lineRule="auto"/>
              <w:jc w:val="both"/>
              <w:rPr>
                <w:rFonts w:ascii="Cambria" w:hAnsi="Cambria" w:cs="Times New Roman"/>
                <w:sz w:val="20"/>
                <w:szCs w:val="20"/>
              </w:rPr>
            </w:pPr>
          </w:p>
        </w:tc>
      </w:tr>
      <w:tr w:rsidR="00D66E7A" w:rsidRPr="00CC12CE" w14:paraId="6EF60E9F" w14:textId="77777777" w:rsidTr="00D01D93">
        <w:trPr>
          <w:trHeight w:val="1430"/>
        </w:trPr>
        <w:tc>
          <w:tcPr>
            <w:tcW w:w="697" w:type="dxa"/>
          </w:tcPr>
          <w:p w14:paraId="6660C91E"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2</w:t>
            </w:r>
          </w:p>
        </w:tc>
        <w:tc>
          <w:tcPr>
            <w:tcW w:w="8034" w:type="dxa"/>
          </w:tcPr>
          <w:p w14:paraId="2A10715F"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medical education'/exp OR 'paramedical education'/exp OR 'pharmacy school'/exp OR 'medical school'/exp OR 'health student'/exp OR 'continuing education'/exp OR  'faculty practice'/exp OR ((Nursing:ti,ab OR medical:ti,ab  OR dental:ti,ab  OR pharmacy:ti,ab OR 'public health':ti,ab OR 'allied health':ti,ab OR chiropractic:ti,ab OR midwifery:ti,ab OR podiatry:ti,ab) AND (education:ti,ab  OR school:ti,ab  OR schools:ti,ab  OR student:ti,ab  OR students:ti,ab  OR faculty:ti,ab))</w:t>
            </w:r>
          </w:p>
        </w:tc>
        <w:tc>
          <w:tcPr>
            <w:tcW w:w="989" w:type="dxa"/>
          </w:tcPr>
          <w:p w14:paraId="53DA0B73"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632,912</w:t>
            </w:r>
          </w:p>
        </w:tc>
      </w:tr>
      <w:tr w:rsidR="00D66E7A" w:rsidRPr="00CC12CE" w14:paraId="36931BD3" w14:textId="77777777" w:rsidTr="00D01D93">
        <w:trPr>
          <w:trHeight w:val="287"/>
        </w:trPr>
        <w:tc>
          <w:tcPr>
            <w:tcW w:w="697" w:type="dxa"/>
          </w:tcPr>
          <w:p w14:paraId="709BCD6A"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w:t>
            </w:r>
          </w:p>
        </w:tc>
        <w:tc>
          <w:tcPr>
            <w:tcW w:w="8034" w:type="dxa"/>
          </w:tcPr>
          <w:p w14:paraId="24244BD4"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1 AND #2</w:t>
            </w:r>
          </w:p>
        </w:tc>
        <w:tc>
          <w:tcPr>
            <w:tcW w:w="989" w:type="dxa"/>
          </w:tcPr>
          <w:p w14:paraId="1F7DC249"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2,083</w:t>
            </w:r>
          </w:p>
        </w:tc>
      </w:tr>
      <w:tr w:rsidR="00D66E7A" w:rsidRPr="00CC12CE" w14:paraId="46A8FF2E" w14:textId="77777777" w:rsidTr="00D01D93">
        <w:trPr>
          <w:trHeight w:val="971"/>
        </w:trPr>
        <w:tc>
          <w:tcPr>
            <w:tcW w:w="697" w:type="dxa"/>
          </w:tcPr>
          <w:p w14:paraId="449F350F"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4</w:t>
            </w:r>
          </w:p>
        </w:tc>
        <w:tc>
          <w:tcPr>
            <w:tcW w:w="8034" w:type="dxa"/>
          </w:tcPr>
          <w:p w14:paraId="2AC35E43"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 NOT (((teens:ti,ab OR teen:ti,ab OR teenager:ti,ab OR adolescent:ti,ab OR adolescents:ti,ab OR adolescence:ti,ab OR child:ti,ab OR kid:ti,ab OR kids:ti,ab OR children:ti,ab OR youth:ti,ab OR 'high school':ti,ab OR infant:ti,ab OR newborn:ti,ab juvenile;ti,ab OR juvelines;ti,ab OR 'juvenile'/exp)) NOT 'adult'/exp)</w:t>
            </w:r>
          </w:p>
        </w:tc>
        <w:tc>
          <w:tcPr>
            <w:tcW w:w="989" w:type="dxa"/>
          </w:tcPr>
          <w:p w14:paraId="2403F3B4"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991</w:t>
            </w:r>
          </w:p>
        </w:tc>
      </w:tr>
      <w:tr w:rsidR="00D66E7A" w:rsidRPr="00CC12CE" w14:paraId="6E00C1A8" w14:textId="77777777" w:rsidTr="00D01D93">
        <w:trPr>
          <w:trHeight w:val="269"/>
        </w:trPr>
        <w:tc>
          <w:tcPr>
            <w:tcW w:w="697" w:type="dxa"/>
          </w:tcPr>
          <w:p w14:paraId="5C5269CA"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lastRenderedPageBreak/>
              <w:t>6</w:t>
            </w:r>
          </w:p>
        </w:tc>
        <w:tc>
          <w:tcPr>
            <w:tcW w:w="8034" w:type="dxa"/>
          </w:tcPr>
          <w:p w14:paraId="60B161AB" w14:textId="77777777" w:rsidR="00D66E7A" w:rsidRPr="00CC12CE" w:rsidRDefault="00D66E7A" w:rsidP="00D01D93">
            <w:pPr>
              <w:spacing w:after="0" w:line="360" w:lineRule="auto"/>
              <w:jc w:val="both"/>
              <w:outlineLvl w:val="2"/>
              <w:rPr>
                <w:rFonts w:ascii="Cambria" w:eastAsia="Times New Roman" w:hAnsi="Cambria" w:cs="Times New Roman"/>
                <w:bCs/>
                <w:sz w:val="20"/>
                <w:szCs w:val="20"/>
              </w:rPr>
            </w:pPr>
            <w:r w:rsidRPr="00CC12CE">
              <w:rPr>
                <w:rFonts w:ascii="Cambria" w:eastAsia="Times New Roman" w:hAnsi="Cambria" w:cs="Times New Roman"/>
                <w:bCs/>
                <w:sz w:val="20"/>
                <w:szCs w:val="20"/>
              </w:rPr>
              <w:t xml:space="preserve">#5 </w:t>
            </w:r>
            <w:r w:rsidRPr="00CC12CE">
              <w:rPr>
                <w:rFonts w:ascii="Cambria" w:hAnsi="Cambria" w:cs="Times New Roman"/>
                <w:sz w:val="20"/>
                <w:szCs w:val="20"/>
              </w:rPr>
              <w:t>AND English:la</w:t>
            </w:r>
          </w:p>
        </w:tc>
        <w:tc>
          <w:tcPr>
            <w:tcW w:w="989" w:type="dxa"/>
          </w:tcPr>
          <w:p w14:paraId="0FFCBD8F"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162</w:t>
            </w:r>
          </w:p>
        </w:tc>
      </w:tr>
      <w:tr w:rsidR="00D66E7A" w:rsidRPr="00CC12CE" w14:paraId="634F6867" w14:textId="77777777" w:rsidTr="00D01D93">
        <w:trPr>
          <w:trHeight w:val="260"/>
        </w:trPr>
        <w:tc>
          <w:tcPr>
            <w:tcW w:w="697" w:type="dxa"/>
          </w:tcPr>
          <w:p w14:paraId="2E123867"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7</w:t>
            </w:r>
          </w:p>
        </w:tc>
        <w:tc>
          <w:tcPr>
            <w:tcW w:w="8034" w:type="dxa"/>
          </w:tcPr>
          <w:p w14:paraId="0C0A9054"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6 AND [embase]/lim NOT [medline]/lim</w:t>
            </w:r>
          </w:p>
        </w:tc>
        <w:tc>
          <w:tcPr>
            <w:tcW w:w="989" w:type="dxa"/>
          </w:tcPr>
          <w:p w14:paraId="0C4F8FE1"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945</w:t>
            </w:r>
          </w:p>
        </w:tc>
      </w:tr>
    </w:tbl>
    <w:p w14:paraId="78652410" w14:textId="77777777" w:rsidR="00D66E7A" w:rsidRPr="00CC12CE" w:rsidRDefault="00D66E7A" w:rsidP="00D66E7A">
      <w:pPr>
        <w:spacing w:after="0" w:line="360" w:lineRule="auto"/>
        <w:jc w:val="both"/>
        <w:rPr>
          <w:rFonts w:ascii="Times New Roman" w:hAnsi="Times New Roman" w:cs="Times New Roman"/>
          <w:sz w:val="20"/>
          <w:szCs w:val="20"/>
        </w:rPr>
      </w:pPr>
    </w:p>
    <w:p w14:paraId="5B256230" w14:textId="77777777" w:rsidR="00D66E7A" w:rsidRPr="00CC12CE" w:rsidRDefault="00D66E7A" w:rsidP="00D66E7A">
      <w:pPr>
        <w:spacing w:after="0" w:line="360" w:lineRule="auto"/>
        <w:jc w:val="both"/>
        <w:rPr>
          <w:rFonts w:ascii="Cambria" w:hAnsi="Cambria" w:cs="Times New Roman"/>
          <w:b/>
          <w:sz w:val="24"/>
          <w:szCs w:val="24"/>
        </w:rPr>
      </w:pPr>
      <w:r w:rsidRPr="00CC12CE">
        <w:rPr>
          <w:rFonts w:ascii="Cambria" w:hAnsi="Cambria" w:cs="Times New Roman"/>
          <w:b/>
          <w:sz w:val="24"/>
          <w:szCs w:val="24"/>
        </w:rPr>
        <w:t>Database: PsycINFO (via EBSCO)</w:t>
      </w:r>
    </w:p>
    <w:tbl>
      <w:tblPr>
        <w:tblW w:w="97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2"/>
        <w:gridCol w:w="8161"/>
        <w:gridCol w:w="857"/>
      </w:tblGrid>
      <w:tr w:rsidR="00D66E7A" w:rsidRPr="00CC12CE" w14:paraId="080550D4" w14:textId="77777777" w:rsidTr="00D01D93">
        <w:tc>
          <w:tcPr>
            <w:tcW w:w="702" w:type="dxa"/>
          </w:tcPr>
          <w:p w14:paraId="4434A653"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t #</w:t>
            </w:r>
          </w:p>
        </w:tc>
        <w:tc>
          <w:tcPr>
            <w:tcW w:w="8161" w:type="dxa"/>
          </w:tcPr>
          <w:p w14:paraId="32DDA4A8"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arch Query</w:t>
            </w:r>
          </w:p>
        </w:tc>
        <w:tc>
          <w:tcPr>
            <w:tcW w:w="857" w:type="dxa"/>
          </w:tcPr>
          <w:p w14:paraId="7C028716"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Results</w:t>
            </w:r>
          </w:p>
        </w:tc>
      </w:tr>
      <w:tr w:rsidR="00D66E7A" w:rsidRPr="00CC12CE" w14:paraId="5536BAA2" w14:textId="77777777" w:rsidTr="00D01D93">
        <w:trPr>
          <w:trHeight w:val="908"/>
        </w:trPr>
        <w:tc>
          <w:tcPr>
            <w:tcW w:w="702" w:type="dxa"/>
          </w:tcPr>
          <w:p w14:paraId="4EFA95FA"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w:t>
            </w:r>
          </w:p>
        </w:tc>
        <w:tc>
          <w:tcPr>
            <w:tcW w:w="8161" w:type="dxa"/>
          </w:tcPr>
          <w:p w14:paraId="7E58842A"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TI(Microlearning OR "micro learning" OR microteaching OR "micro teaching" OR microlecture OR microlectures OR "micro lecture" OR "micro lectures" OR “micro content” OR microcontent OR microfeedback OR “micro feedback” OR microeducation OR “micro education” OR microskill OR "micro skill" OR microskills OR "micro skills" OR mircoformat OR microformats OR "micro format" OR "mirco formats" OR "just-in-time learning" OR "just-in-time training" OR "mlearning" OR "m-learning") OR AB(Microlearning OR "micro learning" OR microteaching OR "micro teaching" OR microlecture OR microlectures OR "micro lecture" OR "micro lectures" OR “micro content” OR microcontent OR microfeedback OR “micro feedback” OR microeducation OR “micro education” OR microskill OR "micro skill" OR microskills OR "micro skills" OR mircoformat OR microformats OR "micro format" OR "mirco formats" OR "just-in-time learning" OR "just-in-time training" OR "mlearning" OR "m-learning")) OR ((DE "Learning" OR DE "Electronic Learning" OR DE "School Learning" OR DE "Teaching" OR DE "Teaching Methods" OR TI(learn OR learning OR learns OR "e-learning" OR elearning OR teaching OR teach) OR AB(learn OR learning OR learns OR "e-learning" OR elearning OR teaching OR teach)) AND (DE "Mobile Devices" OR DE "Cellular Phones" OR DE "Text Messaging" OR DE "Blog" OR TI(“cell phone” OR cellphone OR “smart phone” OR smartphone OR iphone OR android OR ipad OR tablet OR mobile  OR ubiquitous OR apps OR app OR podcast OR podcasts OR podcasting OR texting OR "text message" OR "text messages" OR "text messaging" OR "short message service" OR blog OR blogs OR blogging OR "instant messaging" OR "instant message") OR AB(“cell phone” OR cellphone OR “smart phone” OR smartphone OR iphone OR android OR ipad OR tablet OR mobile  OR ubiquitous OR apps OR app OR podcast OR podcasts OR podcasting OR texting OR "text message" OR "text messages" OR "text messaging" OR "short message service" OR blog OR blogs OR blogging OR "instant messaging" OR "instant message")))</w:t>
            </w:r>
          </w:p>
        </w:tc>
        <w:tc>
          <w:tcPr>
            <w:tcW w:w="857" w:type="dxa"/>
          </w:tcPr>
          <w:p w14:paraId="24D33220"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6,260</w:t>
            </w:r>
          </w:p>
        </w:tc>
      </w:tr>
      <w:tr w:rsidR="00D66E7A" w:rsidRPr="00CC12CE" w14:paraId="7B084FED" w14:textId="77777777" w:rsidTr="00D01D93">
        <w:trPr>
          <w:trHeight w:val="620"/>
        </w:trPr>
        <w:tc>
          <w:tcPr>
            <w:tcW w:w="702" w:type="dxa"/>
          </w:tcPr>
          <w:p w14:paraId="2FA2BDDB"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2</w:t>
            </w:r>
          </w:p>
        </w:tc>
        <w:tc>
          <w:tcPr>
            <w:tcW w:w="8161" w:type="dxa"/>
          </w:tcPr>
          <w:p w14:paraId="115A4EB5"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 xml:space="preserve">DE "Medical Education" OR DE "Medical Internship" OR DE "Medical Residency" OR DE "Nursing Education" OR DE "Graduate Schools" OR DE "Graduate Students" OR DE "Medical Students" OR DE "Nursing Students" OR DE "Dental Students" OR TI ((Nursing OR medical  OR "allied health" OR chiropractic OR dental  OR midwifery OR pharmacy  OR "public health" OR podiatry) AND (education  OR school  OR schools  OR student  OR students  OR faculty)) OR AB ((Nursing OR medical  OR "allied health" OR chiropractic OR dental  OR midwifery OR </w:t>
            </w:r>
            <w:r w:rsidRPr="00CC12CE">
              <w:rPr>
                <w:rFonts w:ascii="Cambria" w:hAnsi="Cambria" w:cs="Times New Roman"/>
                <w:sz w:val="20"/>
                <w:szCs w:val="20"/>
              </w:rPr>
              <w:lastRenderedPageBreak/>
              <w:t xml:space="preserve">pharmacy  OR "public health" OR podiatry) AND (education  OR school  OR schools  OR student  OR students  OR faculty))  </w:t>
            </w:r>
          </w:p>
        </w:tc>
        <w:tc>
          <w:tcPr>
            <w:tcW w:w="857" w:type="dxa"/>
          </w:tcPr>
          <w:p w14:paraId="508A288E"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lastRenderedPageBreak/>
              <w:t>83,756</w:t>
            </w:r>
          </w:p>
          <w:p w14:paraId="5F42AF45" w14:textId="77777777" w:rsidR="00D66E7A" w:rsidRPr="00CC12CE" w:rsidRDefault="00D66E7A" w:rsidP="00D01D93">
            <w:pPr>
              <w:spacing w:after="0" w:line="360" w:lineRule="auto"/>
              <w:jc w:val="both"/>
              <w:rPr>
                <w:rFonts w:ascii="Cambria" w:hAnsi="Cambria" w:cs="Times New Roman"/>
                <w:sz w:val="20"/>
                <w:szCs w:val="20"/>
              </w:rPr>
            </w:pPr>
          </w:p>
          <w:p w14:paraId="1C4AC22F" w14:textId="77777777" w:rsidR="00D66E7A" w:rsidRPr="00CC12CE" w:rsidRDefault="00D66E7A" w:rsidP="00D01D93">
            <w:pPr>
              <w:spacing w:after="0" w:line="360" w:lineRule="auto"/>
              <w:jc w:val="both"/>
              <w:rPr>
                <w:rFonts w:ascii="Cambria" w:hAnsi="Cambria" w:cs="Times New Roman"/>
                <w:sz w:val="20"/>
                <w:szCs w:val="20"/>
              </w:rPr>
            </w:pPr>
          </w:p>
        </w:tc>
      </w:tr>
      <w:tr w:rsidR="00D66E7A" w:rsidRPr="00CC12CE" w14:paraId="617E83B8" w14:textId="77777777" w:rsidTr="00D01D93">
        <w:trPr>
          <w:trHeight w:val="296"/>
        </w:trPr>
        <w:tc>
          <w:tcPr>
            <w:tcW w:w="702" w:type="dxa"/>
          </w:tcPr>
          <w:p w14:paraId="08EF228C"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w:t>
            </w:r>
          </w:p>
        </w:tc>
        <w:tc>
          <w:tcPr>
            <w:tcW w:w="8161" w:type="dxa"/>
          </w:tcPr>
          <w:p w14:paraId="590D1A9E"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1 AND #2</w:t>
            </w:r>
          </w:p>
        </w:tc>
        <w:tc>
          <w:tcPr>
            <w:tcW w:w="857" w:type="dxa"/>
          </w:tcPr>
          <w:p w14:paraId="66C2FD5B"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276</w:t>
            </w:r>
          </w:p>
        </w:tc>
      </w:tr>
      <w:tr w:rsidR="00D66E7A" w:rsidRPr="00CC12CE" w14:paraId="2153DE55" w14:textId="77777777" w:rsidTr="00D01D93">
        <w:trPr>
          <w:trHeight w:val="971"/>
        </w:trPr>
        <w:tc>
          <w:tcPr>
            <w:tcW w:w="702" w:type="dxa"/>
          </w:tcPr>
          <w:p w14:paraId="4D9006C1"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4</w:t>
            </w:r>
          </w:p>
        </w:tc>
        <w:tc>
          <w:tcPr>
            <w:tcW w:w="8161" w:type="dxa"/>
          </w:tcPr>
          <w:p w14:paraId="295FFCF2"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 NOT ((TI (teens OR teen OR teenager OR adolescent OR adolescence OR adolescents OR child OR kid OR kids OR children OR youth OR “high school” OR infant OR newborn) OR AB (teens OR teen OR teenager OR adolescent OR adolescence OR adolescents OR child OR kid OR kids OR children OR youth OR “high school” OR infant OR newborn)) NOT (TI(adult or adults) OR AB(adult or adults))</w:t>
            </w:r>
          </w:p>
        </w:tc>
        <w:tc>
          <w:tcPr>
            <w:tcW w:w="857" w:type="dxa"/>
          </w:tcPr>
          <w:p w14:paraId="627799CB"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249</w:t>
            </w:r>
          </w:p>
        </w:tc>
      </w:tr>
      <w:tr w:rsidR="00D66E7A" w:rsidRPr="00CC12CE" w14:paraId="0BE62DC3" w14:textId="77777777" w:rsidTr="00D01D93">
        <w:trPr>
          <w:trHeight w:val="269"/>
        </w:trPr>
        <w:tc>
          <w:tcPr>
            <w:tcW w:w="702" w:type="dxa"/>
          </w:tcPr>
          <w:p w14:paraId="298537B3"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5</w:t>
            </w:r>
          </w:p>
        </w:tc>
        <w:tc>
          <w:tcPr>
            <w:tcW w:w="8161" w:type="dxa"/>
          </w:tcPr>
          <w:p w14:paraId="76B6992D" w14:textId="77777777" w:rsidR="00D66E7A" w:rsidRPr="00CC12CE" w:rsidRDefault="00D66E7A" w:rsidP="00D01D93">
            <w:pPr>
              <w:spacing w:after="0" w:line="360" w:lineRule="auto"/>
              <w:jc w:val="both"/>
              <w:outlineLvl w:val="2"/>
              <w:rPr>
                <w:rFonts w:ascii="Cambria" w:eastAsia="Times New Roman" w:hAnsi="Cambria" w:cs="Times New Roman"/>
                <w:bCs/>
                <w:sz w:val="20"/>
                <w:szCs w:val="20"/>
              </w:rPr>
            </w:pPr>
            <w:r w:rsidRPr="00CC12CE">
              <w:rPr>
                <w:rFonts w:ascii="Cambria" w:eastAsia="Times New Roman" w:hAnsi="Cambria" w:cs="Times New Roman"/>
                <w:bCs/>
                <w:sz w:val="20"/>
                <w:szCs w:val="20"/>
              </w:rPr>
              <w:t>#5 AND LA English</w:t>
            </w:r>
          </w:p>
        </w:tc>
        <w:tc>
          <w:tcPr>
            <w:tcW w:w="857" w:type="dxa"/>
          </w:tcPr>
          <w:p w14:paraId="561F5AAB"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247</w:t>
            </w:r>
          </w:p>
        </w:tc>
      </w:tr>
    </w:tbl>
    <w:p w14:paraId="18764AF0" w14:textId="77777777" w:rsidR="00D66E7A" w:rsidRPr="00CC12CE" w:rsidRDefault="00D66E7A" w:rsidP="00D66E7A">
      <w:pPr>
        <w:spacing w:after="0" w:line="360" w:lineRule="auto"/>
        <w:jc w:val="both"/>
        <w:rPr>
          <w:rFonts w:ascii="Times New Roman" w:hAnsi="Times New Roman" w:cs="Times New Roman"/>
          <w:sz w:val="20"/>
          <w:szCs w:val="20"/>
        </w:rPr>
      </w:pPr>
    </w:p>
    <w:p w14:paraId="0D259C67" w14:textId="77777777" w:rsidR="00D66E7A" w:rsidRPr="00CC12CE" w:rsidRDefault="00D66E7A" w:rsidP="00D66E7A">
      <w:pPr>
        <w:spacing w:after="0" w:line="360" w:lineRule="auto"/>
        <w:jc w:val="both"/>
        <w:rPr>
          <w:rFonts w:ascii="Cambria" w:hAnsi="Cambria" w:cs="Times New Roman"/>
          <w:b/>
          <w:sz w:val="24"/>
          <w:szCs w:val="24"/>
        </w:rPr>
      </w:pPr>
      <w:r w:rsidRPr="00CC12CE">
        <w:rPr>
          <w:rFonts w:ascii="Cambria" w:hAnsi="Cambria" w:cs="Times New Roman"/>
          <w:b/>
          <w:sz w:val="24"/>
          <w:szCs w:val="24"/>
        </w:rPr>
        <w:t>Database: Education Full Text (H.W. Wilson)</w:t>
      </w:r>
    </w:p>
    <w:tbl>
      <w:tblPr>
        <w:tblW w:w="97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7"/>
        <w:gridCol w:w="8034"/>
        <w:gridCol w:w="989"/>
      </w:tblGrid>
      <w:tr w:rsidR="00D66E7A" w:rsidRPr="00CC12CE" w14:paraId="41C816D9" w14:textId="77777777" w:rsidTr="00D01D93">
        <w:tc>
          <w:tcPr>
            <w:tcW w:w="697" w:type="dxa"/>
          </w:tcPr>
          <w:p w14:paraId="76EDCC45"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t #</w:t>
            </w:r>
          </w:p>
        </w:tc>
        <w:tc>
          <w:tcPr>
            <w:tcW w:w="8034" w:type="dxa"/>
          </w:tcPr>
          <w:p w14:paraId="1BC25D64"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arch Query</w:t>
            </w:r>
          </w:p>
        </w:tc>
        <w:tc>
          <w:tcPr>
            <w:tcW w:w="989" w:type="dxa"/>
          </w:tcPr>
          <w:p w14:paraId="0A859594"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Results</w:t>
            </w:r>
          </w:p>
        </w:tc>
      </w:tr>
      <w:tr w:rsidR="00D66E7A" w:rsidRPr="00CC12CE" w14:paraId="2F2C4F8C" w14:textId="77777777" w:rsidTr="00D01D93">
        <w:trPr>
          <w:trHeight w:val="710"/>
        </w:trPr>
        <w:tc>
          <w:tcPr>
            <w:tcW w:w="697" w:type="dxa"/>
          </w:tcPr>
          <w:p w14:paraId="342152A2"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w:t>
            </w:r>
          </w:p>
        </w:tc>
        <w:tc>
          <w:tcPr>
            <w:tcW w:w="8034" w:type="dxa"/>
          </w:tcPr>
          <w:p w14:paraId="7D6BD57C"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DE "Microlearning" OR DE "Microteaching"DE "Microlearning" OR (TI(Microlearning OR "micro learning" OR microteaching OR "micro teaching" OR microlecture OR microlectures OR "micro lecture" OR "micro lectures" OR “micro content” OR microcontent OR microfeedback OR “micro feedback” OR microeducation OR “micro education” OR microskill OR "micro skill" OR microskills OR "micro skills" OR mircoformat OR microformats OR "micro format" OR "mirco formats" OR "just-in-time learning" OR "just-in-time training" OR "mlearning" OR "m-learning") OR AB(Microlearning OR "micro learning" OR microteaching OR "micro teaching" OR microlecture OR microlectures OR "micro lecture" OR "micro lectures" OR “micro content” OR microcontent OR microfeedback OR “micro feedback” OR microeducation OR “micro education” OR microskill OR "micro skill" OR microskills OR "micro skills" OR mircoformat OR microformats OR "micro format" OR "mirco formats" OR "just-in-time learning" OR "just-in-time training" OR "mlearning" OR "m-learning")) OR ((DE "Learning" OR DE "Teaching"</w:t>
            </w:r>
            <w:r w:rsidRPr="00CC12CE">
              <w:rPr>
                <w:rFonts w:ascii="Cambria" w:eastAsia="Calibri" w:hAnsi="Cambria" w:cs="Times New Roman"/>
                <w:sz w:val="20"/>
                <w:szCs w:val="20"/>
              </w:rPr>
              <w:t xml:space="preserve"> </w:t>
            </w:r>
            <w:r w:rsidRPr="00CC12CE">
              <w:rPr>
                <w:rFonts w:ascii="Cambria" w:hAnsi="Cambria" w:cs="Times New Roman"/>
                <w:sz w:val="20"/>
                <w:szCs w:val="20"/>
              </w:rPr>
              <w:t>OR TI(learn OR learning OR learns OR "e-learning" OR elearning OR teaching OR teach) OR AB(learn OR learning OR learns OR "e-learning" OR elearning OR teaching OR teach)) AND (DE "Mobile apps in education" OR TI(“cell phone” OR cellphone OR “smart phone” OR smartphone OR iphone OR android OR ipad OR tablet OR mobile  OR ubiquitous OR apps OR app OR podcast OR podcasts OR podcasting OR texting OR "text message" OR "text messages" OR "text messaging" OR "short message service" OR blog OR blogs OR blogging OR "instant messaging" OR "instant message") OR AB(“cell phone” OR cellphone OR “smart phone” OR smartphone OR iphone OR android OR ipad OR tablet OR mobile  OR ubiquitous OR apps OR app OR podcast OR podcasts OR podcasting OR texting OR "text message" OR "text messages" OR "text messaging" OR "short message service" OR blog OR blogs OR blogging OR "instant messaging" OR "instant message")))</w:t>
            </w:r>
          </w:p>
        </w:tc>
        <w:tc>
          <w:tcPr>
            <w:tcW w:w="989" w:type="dxa"/>
          </w:tcPr>
          <w:p w14:paraId="2CE9DE93"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4,025</w:t>
            </w:r>
          </w:p>
          <w:p w14:paraId="230C6FDE" w14:textId="77777777" w:rsidR="00D66E7A" w:rsidRPr="00CC12CE" w:rsidRDefault="00D66E7A" w:rsidP="00D01D93">
            <w:pPr>
              <w:spacing w:after="0" w:line="360" w:lineRule="auto"/>
              <w:jc w:val="both"/>
              <w:rPr>
                <w:rFonts w:ascii="Cambria" w:hAnsi="Cambria" w:cs="Times New Roman"/>
                <w:sz w:val="20"/>
                <w:szCs w:val="20"/>
              </w:rPr>
            </w:pPr>
          </w:p>
        </w:tc>
      </w:tr>
      <w:tr w:rsidR="00D66E7A" w:rsidRPr="00CC12CE" w14:paraId="70C92697" w14:textId="77777777" w:rsidTr="00D01D93">
        <w:trPr>
          <w:trHeight w:val="1430"/>
        </w:trPr>
        <w:tc>
          <w:tcPr>
            <w:tcW w:w="697" w:type="dxa"/>
          </w:tcPr>
          <w:p w14:paraId="51F474AA"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lastRenderedPageBreak/>
              <w:t>2</w:t>
            </w:r>
          </w:p>
        </w:tc>
        <w:tc>
          <w:tcPr>
            <w:tcW w:w="8034" w:type="dxa"/>
          </w:tcPr>
          <w:p w14:paraId="2A2C908D"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 xml:space="preserve">DE "Graduate medical education" OR DE "Nursing education" OR DE "Associate degree nursing education" OR DE "Baccalaureate nursing education" OR DE "Continuing education of nurses" OR DE "Nursing education (Graduate)" OR DE "Nurse educators" OR DE "Nursing schools" OR DE "Nursing students" OR DE "Nursing teachers" OR DE "Pharmaceutical education" OR DE "Pharmacy colleges" OR DE "Paramedical education" OR DE "Education of physicians' assistants" OR DE "Physical therapy education" OR DE "Health occupations schools" OR DE "Chiropractic schools" OR DE "Dental schools" OR DE "Medical schools" OR DE "Public health schools" OR DE "Health occupations school faculty" OR DE "Health occupations students" OR DE "Continuing education of nurses" OR DE "Medicine -- Study &amp; teaching (Continuing education)" OR TI ((Nursing OR medical  OR "allied health" OR chiropractic OR dental  OR midwifery OR pharmacy  OR "public health" OR podiatry) AND (education  OR school  OR schools  OR student  OR students  OR faculty)) OR AB ((Nursing OR medical  OR "allied health" OR chiropractic OR dental  OR midwifery OR pharmacy  OR "public health" OR podiatry) AND (education  OR school  OR schools  OR student  OR students  OR faculty))  </w:t>
            </w:r>
          </w:p>
        </w:tc>
        <w:tc>
          <w:tcPr>
            <w:tcW w:w="989" w:type="dxa"/>
          </w:tcPr>
          <w:p w14:paraId="0AB22F31"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7,649</w:t>
            </w:r>
          </w:p>
        </w:tc>
      </w:tr>
      <w:tr w:rsidR="00D66E7A" w:rsidRPr="00CC12CE" w14:paraId="021B4363" w14:textId="77777777" w:rsidTr="00D01D93">
        <w:trPr>
          <w:trHeight w:val="260"/>
        </w:trPr>
        <w:tc>
          <w:tcPr>
            <w:tcW w:w="697" w:type="dxa"/>
          </w:tcPr>
          <w:p w14:paraId="6FDA6D1B"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w:t>
            </w:r>
          </w:p>
        </w:tc>
        <w:tc>
          <w:tcPr>
            <w:tcW w:w="8034" w:type="dxa"/>
          </w:tcPr>
          <w:p w14:paraId="2998A78F"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1 AND #2</w:t>
            </w:r>
          </w:p>
        </w:tc>
        <w:tc>
          <w:tcPr>
            <w:tcW w:w="989" w:type="dxa"/>
          </w:tcPr>
          <w:p w14:paraId="6060F170"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14</w:t>
            </w:r>
          </w:p>
        </w:tc>
      </w:tr>
      <w:tr w:rsidR="00D66E7A" w:rsidRPr="00CC12CE" w14:paraId="7AC2C183" w14:textId="77777777" w:rsidTr="00D01D93">
        <w:trPr>
          <w:trHeight w:val="971"/>
        </w:trPr>
        <w:tc>
          <w:tcPr>
            <w:tcW w:w="697" w:type="dxa"/>
          </w:tcPr>
          <w:p w14:paraId="6AF4DD71"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4</w:t>
            </w:r>
          </w:p>
        </w:tc>
        <w:tc>
          <w:tcPr>
            <w:tcW w:w="8034" w:type="dxa"/>
          </w:tcPr>
          <w:p w14:paraId="4EE025E6"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 NOT ((TI (teens OR teen OR teenager OR adolescent OR adolescence OR adolescents OR child OR kid OR kids OR children OR youth OR “high school” OR infant OR newborn) OR AB (teens OR teen OR teenager OR adolescent OR adolescence OR adolescents OR child OR kid OR kids OR children OR youth OR “high school” OR infant OR newborn) OR DE "Teenagers" OR DE "Youth" OR DE "Adolescence" OR DE "Children" OR DE "High school students")) NOT DE "Adults")</w:t>
            </w:r>
          </w:p>
        </w:tc>
        <w:tc>
          <w:tcPr>
            <w:tcW w:w="989" w:type="dxa"/>
          </w:tcPr>
          <w:p w14:paraId="081ABE0D"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08</w:t>
            </w:r>
          </w:p>
          <w:p w14:paraId="04F9B5DE" w14:textId="77777777" w:rsidR="00D66E7A" w:rsidRPr="00CC12CE" w:rsidRDefault="00D66E7A" w:rsidP="00D01D93">
            <w:pPr>
              <w:spacing w:after="0" w:line="360" w:lineRule="auto"/>
              <w:jc w:val="both"/>
              <w:rPr>
                <w:rFonts w:ascii="Cambria" w:hAnsi="Cambria" w:cs="Times New Roman"/>
                <w:sz w:val="20"/>
                <w:szCs w:val="20"/>
              </w:rPr>
            </w:pPr>
          </w:p>
        </w:tc>
      </w:tr>
      <w:tr w:rsidR="00D66E7A" w:rsidRPr="00CC12CE" w14:paraId="28B45F15" w14:textId="77777777" w:rsidTr="00D01D93">
        <w:trPr>
          <w:trHeight w:val="224"/>
        </w:trPr>
        <w:tc>
          <w:tcPr>
            <w:tcW w:w="697" w:type="dxa"/>
          </w:tcPr>
          <w:p w14:paraId="1C86C3D1"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5</w:t>
            </w:r>
          </w:p>
        </w:tc>
        <w:tc>
          <w:tcPr>
            <w:tcW w:w="8034" w:type="dxa"/>
          </w:tcPr>
          <w:p w14:paraId="7912DAE6" w14:textId="77777777" w:rsidR="00D66E7A" w:rsidRPr="00CC12CE" w:rsidRDefault="00D66E7A" w:rsidP="00D01D93">
            <w:pPr>
              <w:spacing w:after="0" w:line="360" w:lineRule="auto"/>
              <w:jc w:val="both"/>
              <w:outlineLvl w:val="2"/>
              <w:rPr>
                <w:rFonts w:ascii="Cambria" w:eastAsia="Times New Roman" w:hAnsi="Cambria" w:cs="Times New Roman"/>
                <w:bCs/>
                <w:sz w:val="20"/>
                <w:szCs w:val="20"/>
              </w:rPr>
            </w:pPr>
            <w:r w:rsidRPr="00CC12CE">
              <w:rPr>
                <w:rFonts w:ascii="Cambria" w:eastAsia="Times New Roman" w:hAnsi="Cambria" w:cs="Times New Roman"/>
                <w:bCs/>
                <w:sz w:val="20"/>
                <w:szCs w:val="20"/>
              </w:rPr>
              <w:t>#5 AND LA English</w:t>
            </w:r>
          </w:p>
        </w:tc>
        <w:tc>
          <w:tcPr>
            <w:tcW w:w="989" w:type="dxa"/>
          </w:tcPr>
          <w:p w14:paraId="6364AFAD"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08</w:t>
            </w:r>
          </w:p>
        </w:tc>
      </w:tr>
    </w:tbl>
    <w:p w14:paraId="2AB07D4D" w14:textId="77777777" w:rsidR="00D66E7A" w:rsidRPr="00CC12CE" w:rsidRDefault="00D66E7A" w:rsidP="00D66E7A">
      <w:pPr>
        <w:spacing w:after="0" w:line="360" w:lineRule="auto"/>
        <w:jc w:val="both"/>
        <w:rPr>
          <w:rFonts w:ascii="Times New Roman" w:hAnsi="Times New Roman" w:cs="Times New Roman"/>
          <w:b/>
          <w:sz w:val="24"/>
          <w:szCs w:val="24"/>
        </w:rPr>
      </w:pPr>
    </w:p>
    <w:p w14:paraId="4FC3B030" w14:textId="77777777" w:rsidR="00D66E7A" w:rsidRPr="00CC12CE" w:rsidRDefault="00D66E7A" w:rsidP="00D66E7A">
      <w:pPr>
        <w:spacing w:after="0" w:line="360" w:lineRule="auto"/>
        <w:jc w:val="both"/>
        <w:rPr>
          <w:rFonts w:ascii="Cambria" w:hAnsi="Cambria" w:cs="Times New Roman"/>
          <w:b/>
          <w:sz w:val="24"/>
          <w:szCs w:val="24"/>
        </w:rPr>
      </w:pPr>
      <w:r w:rsidRPr="00CC12CE">
        <w:rPr>
          <w:rFonts w:ascii="Cambria" w:hAnsi="Cambria" w:cs="Times New Roman"/>
          <w:b/>
          <w:sz w:val="24"/>
          <w:szCs w:val="24"/>
        </w:rPr>
        <w:t>Database: ProQuest Dissertations &amp; Theses Global</w:t>
      </w:r>
    </w:p>
    <w:tbl>
      <w:tblPr>
        <w:tblW w:w="97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7"/>
        <w:gridCol w:w="8034"/>
        <w:gridCol w:w="989"/>
      </w:tblGrid>
      <w:tr w:rsidR="00D66E7A" w:rsidRPr="00CC12CE" w14:paraId="2494D58E" w14:textId="77777777" w:rsidTr="00D01D93">
        <w:tc>
          <w:tcPr>
            <w:tcW w:w="697" w:type="dxa"/>
          </w:tcPr>
          <w:p w14:paraId="214B0AA4"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t #</w:t>
            </w:r>
          </w:p>
        </w:tc>
        <w:tc>
          <w:tcPr>
            <w:tcW w:w="8034" w:type="dxa"/>
          </w:tcPr>
          <w:p w14:paraId="56E3E9F4"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Search Query</w:t>
            </w:r>
          </w:p>
        </w:tc>
        <w:tc>
          <w:tcPr>
            <w:tcW w:w="989" w:type="dxa"/>
          </w:tcPr>
          <w:p w14:paraId="00930E36"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Results</w:t>
            </w:r>
          </w:p>
        </w:tc>
      </w:tr>
      <w:tr w:rsidR="00D66E7A" w:rsidRPr="00CC12CE" w14:paraId="78F56E97" w14:textId="77777777" w:rsidTr="00D01D93">
        <w:trPr>
          <w:trHeight w:val="710"/>
        </w:trPr>
        <w:tc>
          <w:tcPr>
            <w:tcW w:w="697" w:type="dxa"/>
          </w:tcPr>
          <w:p w14:paraId="7CD17B4E"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w:t>
            </w:r>
          </w:p>
        </w:tc>
        <w:tc>
          <w:tcPr>
            <w:tcW w:w="8034" w:type="dxa"/>
          </w:tcPr>
          <w:p w14:paraId="0B74590F"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 xml:space="preserve">(TI(Microlearning OR "micro learning" OR microteaching OR "micro teaching" OR microlecture OR microlectures OR "micro lecture" OR "micro lectures" OR “micro content” OR microcontent OR microfeedback OR “micro feedback” OR microeducation OR “micro education” OR microskill OR "micro skill" OR microskills OR "micro skills" OR mircoformat OR microformats OR "micro format" OR "mirco formats" OR "just-in-time learning" OR "just-in-time training" OR "mlearning" OR "m-learning") OR AB(Microlearning OR "micro learning" OR microteaching OR "micro teaching" OR microlecture OR microlectures OR "micro lecture" OR "micro lectures" OR “micro content” OR microcontent OR microfeedback OR “micro feedback” OR microeducation OR “micro education” OR microskill OR "micro skill" OR microskills OR "micro skills" OR mircoformat OR microformats OR "micro format" OR </w:t>
            </w:r>
            <w:r w:rsidRPr="00CC12CE">
              <w:rPr>
                <w:rFonts w:ascii="Cambria" w:hAnsi="Cambria" w:cs="Times New Roman"/>
                <w:sz w:val="20"/>
                <w:szCs w:val="20"/>
              </w:rPr>
              <w:lastRenderedPageBreak/>
              <w:t>"mirco formats" OR "just-in-time learning" OR "just-in-time training" OR "mlearning" OR "m-learning")) OR (</w:t>
            </w:r>
            <w:r w:rsidRPr="00CC12CE">
              <w:rPr>
                <w:rFonts w:ascii="Cambria" w:hAnsi="Cambria" w:cs="Times New Roman"/>
                <w:color w:val="000000"/>
                <w:sz w:val="20"/>
                <w:szCs w:val="20"/>
              </w:rPr>
              <w:t>SU.EXACT</w:t>
            </w:r>
            <w:r w:rsidRPr="00CC12CE">
              <w:rPr>
                <w:rFonts w:ascii="Cambria" w:hAnsi="Cambria" w:cs="Times New Roman"/>
                <w:sz w:val="20"/>
                <w:szCs w:val="20"/>
              </w:rPr>
              <w:t xml:space="preserve"> (Learning) OR </w:t>
            </w:r>
            <w:r w:rsidRPr="00CC12CE">
              <w:rPr>
                <w:rFonts w:ascii="Cambria" w:hAnsi="Cambria" w:cs="Times New Roman"/>
                <w:color w:val="000000"/>
                <w:sz w:val="20"/>
                <w:szCs w:val="20"/>
              </w:rPr>
              <w:t>SU.EXACT</w:t>
            </w:r>
            <w:r w:rsidRPr="00CC12CE">
              <w:rPr>
                <w:rFonts w:ascii="Cambria" w:eastAsia="Calibri" w:hAnsi="Cambria" w:cs="Times New Roman"/>
                <w:sz w:val="20"/>
                <w:szCs w:val="20"/>
              </w:rPr>
              <w:t xml:space="preserve">(Teaching) </w:t>
            </w:r>
            <w:r w:rsidRPr="00CC12CE">
              <w:rPr>
                <w:rFonts w:ascii="Cambria" w:hAnsi="Cambria" w:cs="Times New Roman"/>
                <w:sz w:val="20"/>
                <w:szCs w:val="20"/>
              </w:rPr>
              <w:t>OR TI(learn OR learning OR learns OR "e-learning" OR elearning OR teaching OR teach) OR AB(learn OR learning OR learns OR "e-learning" OR elearning OR teaching OR teach)) AND (</w:t>
            </w:r>
            <w:r w:rsidRPr="00CC12CE">
              <w:rPr>
                <w:rFonts w:ascii="Cambria" w:hAnsi="Cambria" w:cs="Times New Roman"/>
                <w:color w:val="000000"/>
                <w:sz w:val="20"/>
                <w:szCs w:val="20"/>
              </w:rPr>
              <w:t>SU.EXACT</w:t>
            </w:r>
            <w:r w:rsidRPr="00CC12CE">
              <w:rPr>
                <w:rFonts w:ascii="Cambria" w:hAnsi="Cambria" w:cs="Times New Roman"/>
                <w:sz w:val="20"/>
                <w:szCs w:val="20"/>
              </w:rPr>
              <w:t xml:space="preserve"> (smartphone) OR </w:t>
            </w:r>
            <w:r w:rsidRPr="00CC12CE">
              <w:rPr>
                <w:rFonts w:ascii="Cambria" w:hAnsi="Cambria" w:cs="Times New Roman"/>
                <w:color w:val="000000"/>
                <w:sz w:val="20"/>
                <w:szCs w:val="20"/>
              </w:rPr>
              <w:t>SU.EXACT</w:t>
            </w:r>
            <w:r w:rsidRPr="00CC12CE">
              <w:rPr>
                <w:rFonts w:ascii="Cambria" w:hAnsi="Cambria" w:cs="Times New Roman"/>
                <w:sz w:val="20"/>
                <w:szCs w:val="20"/>
              </w:rPr>
              <w:t xml:space="preserve"> (cellular telephone) OR </w:t>
            </w:r>
            <w:r w:rsidRPr="00CC12CE">
              <w:rPr>
                <w:rFonts w:ascii="Cambria" w:hAnsi="Cambria" w:cs="Times New Roman"/>
                <w:color w:val="000000"/>
                <w:sz w:val="20"/>
                <w:szCs w:val="20"/>
              </w:rPr>
              <w:t>SU.EXACT</w:t>
            </w:r>
            <w:r w:rsidRPr="00CC12CE">
              <w:rPr>
                <w:rFonts w:ascii="Cambria" w:hAnsi="Cambria" w:cs="Times New Roman"/>
                <w:sz w:val="20"/>
                <w:szCs w:val="20"/>
              </w:rPr>
              <w:t xml:space="preserve"> (text messaging) OR SU.EXACT(instant messaging) OR TI(“cell phone” OR cellphone OR “smart phone” OR smartphone OR iphone OR android OR ipad OR tablet OR mobile  OR ubiquitous OR apps OR app OR podcast OR podcasts OR podcasting OR texting OR "text message" OR "text messages" OR "text messaging" OR "short message service" OR blog OR blogs OR blogging OR "instant messaging" OR "instant message") OR AB(“cell phone” OR cellphone OR “smart phone” OR smartphone OR iphone OR android OR ipad OR tablet OR mobile  OR ubiquitous OR apps OR app OR podcast OR podcasts OR podcasting OR texting OR "text message" OR "text messages" OR "text messaging" OR "short message service" OR blog OR blogs OR blogging OR "instant messaging" OR "instant message"))</w:t>
            </w:r>
          </w:p>
        </w:tc>
        <w:tc>
          <w:tcPr>
            <w:tcW w:w="989" w:type="dxa"/>
          </w:tcPr>
          <w:p w14:paraId="09895E1B"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lastRenderedPageBreak/>
              <w:t>5,146</w:t>
            </w:r>
          </w:p>
          <w:p w14:paraId="75EBFA7C" w14:textId="77777777" w:rsidR="00D66E7A" w:rsidRPr="00CC12CE" w:rsidRDefault="00D66E7A" w:rsidP="00D01D93">
            <w:pPr>
              <w:spacing w:after="0" w:line="360" w:lineRule="auto"/>
              <w:jc w:val="both"/>
              <w:rPr>
                <w:rFonts w:ascii="Cambria" w:hAnsi="Cambria" w:cs="Times New Roman"/>
                <w:sz w:val="20"/>
                <w:szCs w:val="20"/>
              </w:rPr>
            </w:pPr>
          </w:p>
        </w:tc>
      </w:tr>
      <w:tr w:rsidR="00D66E7A" w:rsidRPr="00CC12CE" w14:paraId="20606627" w14:textId="77777777" w:rsidTr="00D01D93">
        <w:trPr>
          <w:trHeight w:val="710"/>
        </w:trPr>
        <w:tc>
          <w:tcPr>
            <w:tcW w:w="697" w:type="dxa"/>
          </w:tcPr>
          <w:p w14:paraId="7AA08752"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2</w:t>
            </w:r>
          </w:p>
        </w:tc>
        <w:tc>
          <w:tcPr>
            <w:tcW w:w="8034" w:type="dxa"/>
          </w:tcPr>
          <w:p w14:paraId="7B74475A"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color w:val="000000"/>
                <w:sz w:val="20"/>
                <w:szCs w:val="20"/>
              </w:rPr>
              <w:t>SU.EXACT</w:t>
            </w:r>
            <w:r w:rsidRPr="00CC12CE">
              <w:rPr>
                <w:rFonts w:ascii="Cambria" w:hAnsi="Cambria" w:cs="Times New Roman"/>
                <w:sz w:val="20"/>
                <w:szCs w:val="20"/>
              </w:rPr>
              <w:t xml:space="preserve">(medical schools) OR SU.EXACT(medical residencies) OR SU.EXACT(dental schools) OR </w:t>
            </w:r>
            <w:r w:rsidRPr="00CC12CE">
              <w:rPr>
                <w:rFonts w:ascii="Cambria" w:hAnsi="Cambria" w:cs="Times New Roman"/>
                <w:color w:val="000000"/>
                <w:sz w:val="20"/>
                <w:szCs w:val="20"/>
              </w:rPr>
              <w:t>SU.EXACT</w:t>
            </w:r>
            <w:r w:rsidRPr="00CC12CE">
              <w:rPr>
                <w:rFonts w:ascii="Cambria" w:hAnsi="Cambria" w:cs="Times New Roman"/>
                <w:sz w:val="20"/>
                <w:szCs w:val="20"/>
              </w:rPr>
              <w:t xml:space="preserve">(nursing schools) OR SU.EXACT(nursing education) OR (TI(Nursing OR medical  OR "allied health" OR chiropractic OR dental  OR midwifery OR pharmacy  OR "public health" OR podiatry) AND TI(education  OR school  OR schools  OR student  OR students  OR faculty)) OR (AB (Nursing OR medical  OR "allied health" OR chiropractic OR dental  OR midwifery OR pharmacy  OR "public health" OR podiatry) AND AB(education  OR school  OR schools  OR student  OR students  OR faculty))  </w:t>
            </w:r>
          </w:p>
        </w:tc>
        <w:tc>
          <w:tcPr>
            <w:tcW w:w="989" w:type="dxa"/>
          </w:tcPr>
          <w:p w14:paraId="36E23D8F"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28,520</w:t>
            </w:r>
          </w:p>
        </w:tc>
      </w:tr>
      <w:tr w:rsidR="00D66E7A" w:rsidRPr="00CC12CE" w14:paraId="1D7A3338" w14:textId="77777777" w:rsidTr="00D01D93">
        <w:trPr>
          <w:trHeight w:val="233"/>
        </w:trPr>
        <w:tc>
          <w:tcPr>
            <w:tcW w:w="697" w:type="dxa"/>
          </w:tcPr>
          <w:p w14:paraId="2D3B996C"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w:t>
            </w:r>
          </w:p>
        </w:tc>
        <w:tc>
          <w:tcPr>
            <w:tcW w:w="8034" w:type="dxa"/>
          </w:tcPr>
          <w:p w14:paraId="62798100" w14:textId="77777777" w:rsidR="00D66E7A" w:rsidRPr="00CC12CE" w:rsidRDefault="00D66E7A" w:rsidP="00D01D93">
            <w:pPr>
              <w:shd w:val="clear" w:color="auto" w:fill="FFFFFF" w:themeFill="background1"/>
              <w:spacing w:after="0" w:line="360" w:lineRule="auto"/>
              <w:jc w:val="both"/>
              <w:rPr>
                <w:rFonts w:ascii="Cambria" w:hAnsi="Cambria" w:cs="Times New Roman"/>
                <w:sz w:val="20"/>
                <w:szCs w:val="20"/>
              </w:rPr>
            </w:pPr>
            <w:r w:rsidRPr="00CC12CE">
              <w:rPr>
                <w:rFonts w:ascii="Cambria" w:hAnsi="Cambria" w:cs="Times New Roman"/>
                <w:sz w:val="20"/>
                <w:szCs w:val="20"/>
              </w:rPr>
              <w:t>#1 AND #2</w:t>
            </w:r>
          </w:p>
        </w:tc>
        <w:tc>
          <w:tcPr>
            <w:tcW w:w="989" w:type="dxa"/>
          </w:tcPr>
          <w:p w14:paraId="6A56C2C0"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131</w:t>
            </w:r>
          </w:p>
        </w:tc>
      </w:tr>
      <w:tr w:rsidR="00D66E7A" w:rsidRPr="00CC12CE" w14:paraId="52918C1E" w14:textId="77777777" w:rsidTr="00D01D93">
        <w:trPr>
          <w:trHeight w:val="971"/>
        </w:trPr>
        <w:tc>
          <w:tcPr>
            <w:tcW w:w="697" w:type="dxa"/>
          </w:tcPr>
          <w:p w14:paraId="740B9B4C"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4</w:t>
            </w:r>
          </w:p>
        </w:tc>
        <w:tc>
          <w:tcPr>
            <w:tcW w:w="8034" w:type="dxa"/>
          </w:tcPr>
          <w:p w14:paraId="7C519609"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 NOT ((TI (teens OR teen OR teenager OR adolescent OR adolescence OR adolescents OR child OR kid OR kids OR children OR youth OR "young adult" OR "young adults"OR high school OR infant OR newborn) OR AB (teens OR teen OR teenager OR adolescent OR adolescence OR adolescents OR child OR kid OR kids OR children OR youth OR "young adult" OR "young adults" OR high school OR infant OR newborn)) NOT (</w:t>
            </w:r>
            <w:r w:rsidRPr="00CC12CE">
              <w:rPr>
                <w:rFonts w:ascii="Cambria" w:hAnsi="Cambria" w:cs="Times New Roman"/>
                <w:color w:val="000000"/>
                <w:sz w:val="20"/>
                <w:szCs w:val="20"/>
              </w:rPr>
              <w:t>SU(adult) OR TI(adult OR adults) OR AB(adult OR adults)))</w:t>
            </w:r>
          </w:p>
        </w:tc>
        <w:tc>
          <w:tcPr>
            <w:tcW w:w="989" w:type="dxa"/>
          </w:tcPr>
          <w:p w14:paraId="60F5D8F8"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3</w:t>
            </w:r>
          </w:p>
        </w:tc>
      </w:tr>
      <w:tr w:rsidR="00D66E7A" w:rsidRPr="00572B53" w14:paraId="070D5D87" w14:textId="77777777" w:rsidTr="00D01D93">
        <w:trPr>
          <w:trHeight w:val="224"/>
        </w:trPr>
        <w:tc>
          <w:tcPr>
            <w:tcW w:w="697" w:type="dxa"/>
          </w:tcPr>
          <w:p w14:paraId="34B93590"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5</w:t>
            </w:r>
          </w:p>
        </w:tc>
        <w:tc>
          <w:tcPr>
            <w:tcW w:w="8034" w:type="dxa"/>
          </w:tcPr>
          <w:p w14:paraId="4048A6E9" w14:textId="77777777" w:rsidR="00D66E7A" w:rsidRPr="00CC12CE" w:rsidRDefault="00D66E7A" w:rsidP="00D01D93">
            <w:pPr>
              <w:spacing w:after="0" w:line="360" w:lineRule="auto"/>
              <w:jc w:val="both"/>
              <w:outlineLvl w:val="2"/>
              <w:rPr>
                <w:rFonts w:ascii="Cambria" w:eastAsia="Times New Roman" w:hAnsi="Cambria" w:cs="Times New Roman"/>
                <w:bCs/>
                <w:sz w:val="20"/>
                <w:szCs w:val="20"/>
              </w:rPr>
            </w:pPr>
            <w:r w:rsidRPr="00CC12CE">
              <w:rPr>
                <w:rFonts w:ascii="Cambria" w:eastAsia="Times New Roman" w:hAnsi="Cambria" w:cs="Times New Roman"/>
                <w:bCs/>
                <w:sz w:val="20"/>
                <w:szCs w:val="20"/>
              </w:rPr>
              <w:t>#5, Filters: English language</w:t>
            </w:r>
          </w:p>
        </w:tc>
        <w:tc>
          <w:tcPr>
            <w:tcW w:w="989" w:type="dxa"/>
          </w:tcPr>
          <w:p w14:paraId="3E380B11" w14:textId="77777777" w:rsidR="00D66E7A" w:rsidRPr="00CC12CE" w:rsidRDefault="00D66E7A" w:rsidP="00D01D93">
            <w:pPr>
              <w:spacing w:after="0" w:line="360" w:lineRule="auto"/>
              <w:jc w:val="both"/>
              <w:rPr>
                <w:rFonts w:ascii="Cambria" w:hAnsi="Cambria" w:cs="Times New Roman"/>
                <w:sz w:val="20"/>
                <w:szCs w:val="20"/>
              </w:rPr>
            </w:pPr>
            <w:r w:rsidRPr="00CC12CE">
              <w:rPr>
                <w:rFonts w:ascii="Cambria" w:hAnsi="Cambria" w:cs="Times New Roman"/>
                <w:sz w:val="20"/>
                <w:szCs w:val="20"/>
              </w:rPr>
              <w:t>33</w:t>
            </w:r>
          </w:p>
        </w:tc>
      </w:tr>
    </w:tbl>
    <w:p w14:paraId="26C9A90F" w14:textId="77777777" w:rsidR="00D66E7A" w:rsidRPr="00572B53" w:rsidRDefault="00D66E7A" w:rsidP="00D66E7A">
      <w:pPr>
        <w:spacing w:after="0" w:line="360" w:lineRule="auto"/>
        <w:jc w:val="both"/>
        <w:rPr>
          <w:rFonts w:ascii="Times New Roman" w:hAnsi="Times New Roman" w:cs="Times New Roman"/>
          <w:sz w:val="20"/>
          <w:szCs w:val="20"/>
        </w:rPr>
      </w:pPr>
      <w:bookmarkStart w:id="0" w:name="_GoBack"/>
      <w:bookmarkEnd w:id="0"/>
    </w:p>
    <w:sectPr w:rsidR="00D66E7A" w:rsidRPr="00572B53" w:rsidSect="001E4636">
      <w:headerReference w:type="default" r:id="rId4"/>
      <w:pgSz w:w="12240" w:h="15840"/>
      <w:pgMar w:top="1440" w:right="720" w:bottom="1440" w:left="72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D80068" w14:textId="77777777" w:rsidR="00DC77BC" w:rsidRPr="00F1294E" w:rsidRDefault="00D66E7A" w:rsidP="00F1294E">
    <w:pPr>
      <w:pStyle w:val="Header"/>
      <w:jc w:val="right"/>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DD1"/>
    <w:rsid w:val="002A0DD1"/>
    <w:rsid w:val="00D66E7A"/>
    <w:rsid w:val="00DB52DE"/>
    <w:rsid w:val="00DC2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4F43F7-5FEE-471F-B2F8-469703872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66E7A"/>
    <w:pPr>
      <w:keepNext/>
      <w:keepLines/>
      <w:spacing w:before="40" w:after="0"/>
      <w:outlineLvl w:val="1"/>
    </w:pPr>
    <w:rPr>
      <w:rFonts w:asciiTheme="majorHAnsi" w:eastAsiaTheme="majorEastAsia" w:hAnsiTheme="majorHAnsi" w:cstheme="majorBidi"/>
      <w:color w:val="2F5496" w:themeColor="accent1" w:themeShade="BF"/>
      <w:sz w:val="26"/>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6E7A"/>
    <w:rPr>
      <w:rFonts w:asciiTheme="majorHAnsi" w:eastAsiaTheme="majorEastAsia" w:hAnsiTheme="majorHAnsi" w:cstheme="majorBidi"/>
      <w:color w:val="2F5496" w:themeColor="accent1" w:themeShade="BF"/>
      <w:sz w:val="26"/>
      <w:szCs w:val="26"/>
      <w:lang w:val="en-AU"/>
    </w:rPr>
  </w:style>
  <w:style w:type="paragraph" w:styleId="Header">
    <w:name w:val="header"/>
    <w:basedOn w:val="Normal"/>
    <w:link w:val="HeaderChar"/>
    <w:uiPriority w:val="99"/>
    <w:unhideWhenUsed/>
    <w:rsid w:val="00D66E7A"/>
    <w:pPr>
      <w:tabs>
        <w:tab w:val="center" w:pos="4513"/>
        <w:tab w:val="right" w:pos="9026"/>
      </w:tabs>
      <w:snapToGrid w:val="0"/>
    </w:pPr>
    <w:rPr>
      <w:rFonts w:eastAsiaTheme="minorEastAsia"/>
      <w:lang w:val="en-AU"/>
    </w:rPr>
  </w:style>
  <w:style w:type="character" w:customStyle="1" w:styleId="HeaderChar">
    <w:name w:val="Header Char"/>
    <w:basedOn w:val="DefaultParagraphFont"/>
    <w:link w:val="Header"/>
    <w:uiPriority w:val="99"/>
    <w:rsid w:val="00D66E7A"/>
    <w:rPr>
      <w:rFonts w:eastAsiaTheme="minorEastAsia"/>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142</Words>
  <Characters>17916</Characters>
  <Application>Microsoft Office Word</Application>
  <DocSecurity>0</DocSecurity>
  <Lines>149</Lines>
  <Paragraphs>42</Paragraphs>
  <ScaleCrop>false</ScaleCrop>
  <Company/>
  <LinksUpToDate>false</LinksUpToDate>
  <CharactersWithSpaces>2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vi Shah</dc:creator>
  <cp:keywords/>
  <dc:description/>
  <cp:lastModifiedBy>Tanvi Shah</cp:lastModifiedBy>
  <cp:revision>2</cp:revision>
  <dcterms:created xsi:type="dcterms:W3CDTF">2019-06-24T21:06:00Z</dcterms:created>
  <dcterms:modified xsi:type="dcterms:W3CDTF">2019-06-24T21:06:00Z</dcterms:modified>
</cp:coreProperties>
</file>